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42D3A" w14:textId="133749B9" w:rsidR="00C05EDB" w:rsidRDefault="00CD645F" w:rsidP="00CD645F">
      <w:pPr>
        <w:jc w:val="center"/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</w:pPr>
      <w:r w:rsidRPr="00357B2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upplementary Table 1. The top 200 </w:t>
      </w:r>
      <w:r w:rsidRPr="009E63C9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  <w:t xml:space="preserve">genes positively correlated with </w:t>
      </w:r>
      <w:r w:rsidR="005E30BC" w:rsidRPr="005E30BC">
        <w:rPr>
          <w:rStyle w:val="a3"/>
          <w:rFonts w:ascii="Times New Roman" w:hAnsi="Times New Roman" w:cs="Times New Roman"/>
          <w:b/>
          <w:bCs/>
          <w:color w:val="000000" w:themeColor="text1"/>
          <w:spacing w:val="4"/>
          <w:sz w:val="16"/>
          <w:szCs w:val="16"/>
          <w:shd w:val="clear" w:color="auto" w:fill="FFFFFF"/>
        </w:rPr>
        <w:t>UBE2C</w:t>
      </w:r>
      <w:r w:rsidRPr="009E63C9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  <w:t>.</w:t>
      </w:r>
    </w:p>
    <w:tbl>
      <w:tblPr>
        <w:tblW w:w="588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80"/>
        <w:gridCol w:w="1184"/>
        <w:gridCol w:w="1866"/>
        <w:gridCol w:w="724"/>
        <w:gridCol w:w="726"/>
      </w:tblGrid>
      <w:tr w:rsidR="005E30BC" w:rsidRPr="005E30BC" w14:paraId="105F76A7" w14:textId="77777777" w:rsidTr="005E30BC">
        <w:trPr>
          <w:trHeight w:val="336"/>
          <w:jc w:val="center"/>
        </w:trPr>
        <w:tc>
          <w:tcPr>
            <w:tcW w:w="138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198D828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rrelated Ge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64D596A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ytoband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7101C9E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pearman's Correlatio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6CAA999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-Valu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67D2785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q-Value</w:t>
            </w:r>
          </w:p>
        </w:tc>
      </w:tr>
      <w:tr w:rsidR="005E30BC" w:rsidRPr="005E30BC" w14:paraId="0E7CAC7F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579E5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TTG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632A6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3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5DA7D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7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FD1D2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0E-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543B8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67E-08</w:t>
            </w:r>
          </w:p>
        </w:tc>
      </w:tr>
      <w:tr w:rsidR="005E30BC" w:rsidRPr="005E30BC" w14:paraId="500930D0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F240A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LK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A8240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2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7C2CE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D3E25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88E-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9F6C4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60E-08</w:t>
            </w:r>
          </w:p>
        </w:tc>
      </w:tr>
      <w:tr w:rsidR="005E30BC" w:rsidRPr="005E30BC" w14:paraId="5F4E02CF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A279A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CA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229AB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p13.3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96598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F4DA5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64E-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684C8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60E-08</w:t>
            </w:r>
          </w:p>
        </w:tc>
      </w:tr>
      <w:tr w:rsidR="005E30BC" w:rsidRPr="005E30BC" w14:paraId="676969D2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CE989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CNB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C0A71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2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D69C6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3A279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16E-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0D39A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02E-07</w:t>
            </w:r>
          </w:p>
        </w:tc>
      </w:tr>
      <w:tr w:rsidR="005E30BC" w:rsidRPr="005E30BC" w14:paraId="752B11C8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0D994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PX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BEC3A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1.2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6610E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A433C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46E-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6357C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2E-07</w:t>
            </w:r>
          </w:p>
        </w:tc>
      </w:tr>
      <w:tr w:rsidR="005E30BC" w:rsidRPr="005E30BC" w14:paraId="0F10BB34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56111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BE2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DAFE9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64DEA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BDE48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4E-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F4529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62E-07</w:t>
            </w:r>
          </w:p>
        </w:tc>
      </w:tr>
      <w:tr w:rsidR="005E30BC" w:rsidRPr="005E30BC" w14:paraId="77100246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EA7FA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IRC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2FE14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5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E1BEF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693FE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83E-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C5B07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0E-06</w:t>
            </w:r>
          </w:p>
        </w:tc>
      </w:tr>
      <w:tr w:rsidR="005E30BC" w:rsidRPr="005E30BC" w14:paraId="584B17C7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341C0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URK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25433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p13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8F7D2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C2010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83E-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AEA05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0E-06</w:t>
            </w:r>
          </w:p>
        </w:tc>
      </w:tr>
      <w:tr w:rsidR="005E30BC" w:rsidRPr="005E30BC" w14:paraId="33043804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DC212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ROA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EFE82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1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A9C8A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82A5A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2E-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18BC7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21E-06</w:t>
            </w:r>
          </w:p>
        </w:tc>
      </w:tr>
      <w:tr w:rsidR="005E30BC" w:rsidRPr="005E30BC" w14:paraId="14581A3B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E5D02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ORC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6FA58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11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2D6CA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AE293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8E-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7122F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75E-06</w:t>
            </w:r>
          </w:p>
        </w:tc>
      </w:tr>
      <w:tr w:rsidR="005E30BC" w:rsidRPr="005E30BC" w14:paraId="1C8AA8BD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F3068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APCD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4D37C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4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6116D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B54E1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1E-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82372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75E-06</w:t>
            </w:r>
          </w:p>
        </w:tc>
      </w:tr>
      <w:tr w:rsidR="005E30BC" w:rsidRPr="005E30BC" w14:paraId="345AC4A3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781EC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NP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4149A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3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B4511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97674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6E-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62B23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75E-06</w:t>
            </w:r>
          </w:p>
        </w:tc>
      </w:tr>
      <w:tr w:rsidR="005E30BC" w:rsidRPr="005E30BC" w14:paraId="4D794BD8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367BF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K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3E183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1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33778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7E554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51E-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9B7F8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75E-06</w:t>
            </w:r>
          </w:p>
        </w:tc>
      </w:tr>
      <w:tr w:rsidR="005E30BC" w:rsidRPr="005E30BC" w14:paraId="45EA962E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5F6E7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IF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1DB2A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2.3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5ABDC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30503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6E-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8239A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11E-06</w:t>
            </w:r>
          </w:p>
        </w:tc>
      </w:tr>
      <w:tr w:rsidR="005E30BC" w:rsidRPr="005E30BC" w14:paraId="317A0368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904CB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YBL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DCA2F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3.1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6488F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E73E2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2E-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48308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49E-06</w:t>
            </w:r>
          </w:p>
        </w:tc>
      </w:tr>
      <w:tr w:rsidR="005E30BC" w:rsidRPr="005E30BC" w14:paraId="621A976A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E1834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ACC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74F94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p16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8B05A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63FB9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85E-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B753E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49E-06</w:t>
            </w:r>
          </w:p>
        </w:tc>
      </w:tr>
      <w:tr w:rsidR="005E30BC" w:rsidRPr="005E30BC" w14:paraId="56429A0E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2F96D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CNA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B9E3E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69318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9D86E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93E-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4DC9C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49E-06</w:t>
            </w:r>
          </w:p>
        </w:tc>
      </w:tr>
      <w:tr w:rsidR="005E30BC" w:rsidRPr="005E30BC" w14:paraId="51F4C4FE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1CDED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PC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9E543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24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12C2D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8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C87BC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25E-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426A4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60E-06</w:t>
            </w:r>
          </w:p>
        </w:tc>
      </w:tr>
      <w:tr w:rsidR="005E30BC" w:rsidRPr="005E30BC" w14:paraId="3705B5E8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3626E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AD2L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7E611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5EFFD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8A21E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93E-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42FD8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12E-06</w:t>
            </w:r>
          </w:p>
        </w:tc>
      </w:tr>
      <w:tr w:rsidR="005E30BC" w:rsidRPr="005E30BC" w14:paraId="6C190B14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205B2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PAG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55A0C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11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06331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E2945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9E-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614EC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5E-05</w:t>
            </w:r>
          </w:p>
        </w:tc>
      </w:tr>
      <w:tr w:rsidR="005E30BC" w:rsidRPr="005E30BC" w14:paraId="57721385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CAF1B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LGAP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A8695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22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DD7F8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731B5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8E-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EDA22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6E-05</w:t>
            </w:r>
          </w:p>
        </w:tc>
      </w:tr>
      <w:tr w:rsidR="005E30BC" w:rsidRPr="005E30BC" w14:paraId="02775C14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63CA5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CA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56D44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19C19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24A0F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2E-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40C94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5E-05</w:t>
            </w:r>
          </w:p>
        </w:tc>
      </w:tr>
      <w:tr w:rsidR="005E30BC" w:rsidRPr="005E30BC" w14:paraId="49B84271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141B3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C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6516C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279C3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A0042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5E-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CC2BC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5E-05</w:t>
            </w:r>
          </w:p>
        </w:tc>
      </w:tr>
      <w:tr w:rsidR="005E30BC" w:rsidRPr="005E30BC" w14:paraId="7720ECA5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D9B80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TSE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75A94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3.3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EAEBB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62BCA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3E-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EC2A5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29E-05</w:t>
            </w:r>
          </w:p>
        </w:tc>
      </w:tr>
      <w:tr w:rsidR="005E30BC" w:rsidRPr="005E30BC" w14:paraId="75D23CB7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237A1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CA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10944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148D2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770D3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98E-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42FC3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09E-05</w:t>
            </w:r>
          </w:p>
        </w:tc>
      </w:tr>
      <w:tr w:rsidR="005E30BC" w:rsidRPr="005E30BC" w14:paraId="20DF55BE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7032E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IMRE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5E0D5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p13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33276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7CC35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62E-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5E974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44E-05</w:t>
            </w:r>
          </w:p>
        </w:tc>
      </w:tr>
      <w:tr w:rsidR="005E30BC" w:rsidRPr="005E30BC" w14:paraId="4586D9D2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E91BA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CNB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3D700B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3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43D3B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1DB56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78E-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C5D4F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44E-05</w:t>
            </w:r>
          </w:p>
        </w:tc>
      </w:tr>
      <w:tr w:rsidR="005E30BC" w:rsidRPr="005E30BC" w14:paraId="08E68FD1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5F36F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KA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CB736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8q21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15E9B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B3E20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11E-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F30A7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48E-05</w:t>
            </w:r>
          </w:p>
        </w:tc>
      </w:tr>
      <w:tr w:rsidR="005E30BC" w:rsidRPr="005E30BC" w14:paraId="4BEE50DC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280B2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BK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3FF8C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p21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37096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70E06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19E-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5CBDE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48E-05</w:t>
            </w:r>
          </w:p>
        </w:tc>
      </w:tr>
      <w:tr w:rsidR="005E30BC" w:rsidRPr="005E30BC" w14:paraId="5785BE5A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A0F12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NC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4F0D0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4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B2919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8735F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64E-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2E8A8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66E-05</w:t>
            </w:r>
          </w:p>
        </w:tc>
      </w:tr>
      <w:tr w:rsidR="005E30BC" w:rsidRPr="005E30BC" w14:paraId="52641BB9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E463F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IF2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DB58A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E44C9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5C165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02E-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D2431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78E-05</w:t>
            </w:r>
          </w:p>
        </w:tc>
      </w:tr>
      <w:tr w:rsidR="005E30BC" w:rsidRPr="005E30BC" w14:paraId="5AAC80DE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8870A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URK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56BED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3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E30CF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759D6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32E-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233B7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84E-05</w:t>
            </w:r>
          </w:p>
        </w:tc>
      </w:tr>
      <w:tr w:rsidR="005E30BC" w:rsidRPr="005E30BC" w14:paraId="7677B3E5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D8B98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OXM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52A46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p13.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79988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DE153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97E-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E1B20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11E-05</w:t>
            </w:r>
          </w:p>
        </w:tc>
      </w:tr>
      <w:tr w:rsidR="005E30BC" w:rsidRPr="005E30BC" w14:paraId="3EB25ECF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3D53F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NC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CB53F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6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621DA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1761C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68E-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0E392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39E-05</w:t>
            </w:r>
          </w:p>
        </w:tc>
      </w:tr>
      <w:tr w:rsidR="005E30BC" w:rsidRPr="005E30BC" w14:paraId="6B4516D3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EC116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ECQL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646CF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4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B523A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26D64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7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F641B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95E-05</w:t>
            </w:r>
          </w:p>
        </w:tc>
      </w:tr>
      <w:tr w:rsidR="005E30BC" w:rsidRPr="005E30BC" w14:paraId="33734F5E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897FC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IF18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F8017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3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5DC61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863F1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4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2F5F9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16E-05</w:t>
            </w:r>
          </w:p>
        </w:tc>
      </w:tr>
      <w:tr w:rsidR="005E30BC" w:rsidRPr="005E30BC" w14:paraId="540296FC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B89A5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SKA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07047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3q12.1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42BD1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5D0B3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9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846AD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74E-05</w:t>
            </w:r>
          </w:p>
        </w:tc>
      </w:tr>
      <w:tr w:rsidR="005E30BC" w:rsidRPr="005E30BC" w14:paraId="19E60DDE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67313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UNI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D6F10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E882C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EE5E8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5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ADC83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74E-05</w:t>
            </w:r>
          </w:p>
        </w:tc>
      </w:tr>
      <w:tr w:rsidR="005E30BC" w:rsidRPr="005E30BC" w14:paraId="51CDB4EB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AEC01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ZH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0CD06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36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A4F92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F659C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5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DF0B9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74E-05</w:t>
            </w:r>
          </w:p>
        </w:tc>
      </w:tr>
      <w:tr w:rsidR="005E30BC" w:rsidRPr="005E30BC" w14:paraId="0A9970B8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A2734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DC8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2CADA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8p11.3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0EB11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4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AD906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6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88F12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09E-05</w:t>
            </w:r>
          </w:p>
        </w:tc>
      </w:tr>
      <w:tr w:rsidR="005E30BC" w:rsidRPr="005E30BC" w14:paraId="1F099400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85F1D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JUR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9B013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7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8AABD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EE4F0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2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5AEB8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69E-05</w:t>
            </w:r>
          </w:p>
        </w:tc>
      </w:tr>
      <w:tr w:rsidR="005E30BC" w:rsidRPr="005E30BC" w14:paraId="68372BF2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7F793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C4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59720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1.2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77F12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6B15A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0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2A48C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86E-05</w:t>
            </w:r>
          </w:p>
        </w:tc>
      </w:tr>
      <w:tr w:rsidR="005E30BC" w:rsidRPr="005E30BC" w14:paraId="2E331497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9DD67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OC1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38FD6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1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5F1DE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0B28E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0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2D9ED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15E-05</w:t>
            </w:r>
          </w:p>
        </w:tc>
      </w:tr>
      <w:tr w:rsidR="005E30BC" w:rsidRPr="005E30BC" w14:paraId="26D96246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A9BC1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UF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A0E8D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3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12368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C2EDD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6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2B93F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53E-05</w:t>
            </w:r>
          </w:p>
        </w:tc>
      </w:tr>
      <w:tr w:rsidR="005E30BC" w:rsidRPr="005E30BC" w14:paraId="6C9F242D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9BD99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IFC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F75E9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3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F537C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68999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6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DA1D3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2E-04</w:t>
            </w:r>
          </w:p>
        </w:tc>
      </w:tr>
      <w:tr w:rsidR="005E30BC" w:rsidRPr="005E30BC" w14:paraId="7C55D2A5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3BB11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P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05C6B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3.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A6963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DD3CC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3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72849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3E-04</w:t>
            </w:r>
          </w:p>
        </w:tc>
      </w:tr>
      <w:tr w:rsidR="005E30BC" w:rsidRPr="005E30BC" w14:paraId="72B6C5AC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7F07D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NPW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5BAAC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2.3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B3639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FF924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7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9ACCF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3E-04</w:t>
            </w:r>
          </w:p>
        </w:tc>
      </w:tr>
      <w:tr w:rsidR="005E30BC" w:rsidRPr="005E30BC" w14:paraId="71475AFB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CA476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C25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2308D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1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16538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8F49D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8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0FC6B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7E-04</w:t>
            </w:r>
          </w:p>
        </w:tc>
      </w:tr>
      <w:tr w:rsidR="005E30BC" w:rsidRPr="005E30BC" w14:paraId="3FF8C2B1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7A3CB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TMN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789AF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DEB99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81F1D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48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27190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8E-04</w:t>
            </w:r>
          </w:p>
        </w:tc>
      </w:tr>
      <w:tr w:rsidR="005E30BC" w:rsidRPr="005E30BC" w14:paraId="7CD0CFAB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51D84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OLQ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E28BF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13.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210FD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6AC93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9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B6D9D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8E-04</w:t>
            </w:r>
          </w:p>
        </w:tc>
      </w:tr>
      <w:tr w:rsidR="005E30BC" w:rsidRPr="005E30BC" w14:paraId="708EE5D2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BBD1E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KMYT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704B4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3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04E43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B3203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96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E8A85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1E-04</w:t>
            </w:r>
          </w:p>
        </w:tc>
      </w:tr>
      <w:tr w:rsidR="005E30BC" w:rsidRPr="005E30BC" w14:paraId="6ADB3229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13AFC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OP2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4B8DA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86457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24B5F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43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665BC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6E-04</w:t>
            </w:r>
          </w:p>
        </w:tc>
      </w:tr>
      <w:tr w:rsidR="005E30BC" w:rsidRPr="005E30BC" w14:paraId="245FD33C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20456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KS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14749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22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C9806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50989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55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FA74C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7E-04</w:t>
            </w:r>
          </w:p>
        </w:tc>
      </w:tr>
      <w:tr w:rsidR="005E30BC" w:rsidRPr="005E30BC" w14:paraId="528CD496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377AE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M72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724B5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11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C1A35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A362A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68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0C365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9E-04</w:t>
            </w:r>
          </w:p>
        </w:tc>
      </w:tr>
      <w:tr w:rsidR="005E30BC" w:rsidRPr="005E30BC" w14:paraId="27A44874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C44E7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HCBP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0217A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11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510F3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C0C23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52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E8662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5E-04</w:t>
            </w:r>
          </w:p>
        </w:tc>
      </w:tr>
      <w:tr w:rsidR="005E30BC" w:rsidRPr="005E30BC" w14:paraId="727741B4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7C52E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AD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85035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15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DE0CE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A0D94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68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BC1B7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7E-04</w:t>
            </w:r>
          </w:p>
        </w:tc>
      </w:tr>
      <w:tr w:rsidR="005E30BC" w:rsidRPr="005E30BC" w14:paraId="5272A2A9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20988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RC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88D39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6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2AA34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C57BB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16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28989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0E-04</w:t>
            </w:r>
          </w:p>
        </w:tc>
      </w:tr>
      <w:tr w:rsidR="005E30BC" w:rsidRPr="005E30BC" w14:paraId="355B5A72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D7040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IF2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C1C00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F0BDA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A9C70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42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462DE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5E-04</w:t>
            </w:r>
          </w:p>
        </w:tc>
      </w:tr>
      <w:tr w:rsidR="005E30BC" w:rsidRPr="005E30BC" w14:paraId="5F34D74D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A9A05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SF1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798DD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1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432F3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77676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87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C8035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26E-04</w:t>
            </w:r>
          </w:p>
        </w:tc>
      </w:tr>
      <w:tr w:rsidR="005E30BC" w:rsidRPr="005E30BC" w14:paraId="7BB214EF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3495B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UB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615BA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1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0640B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EE13B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25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76F56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35E-04</w:t>
            </w:r>
          </w:p>
        </w:tc>
      </w:tr>
      <w:tr w:rsidR="005E30BC" w:rsidRPr="005E30BC" w14:paraId="08F27213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DA19D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RCC6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1D770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13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6B935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FF737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55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FDDC1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41E-04</w:t>
            </w:r>
          </w:p>
        </w:tc>
      </w:tr>
      <w:tr w:rsidR="005E30BC" w:rsidRPr="005E30BC" w14:paraId="6832A86D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0F011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ACGAP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A9C66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1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2DC26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87A07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85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24C8A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8E-04</w:t>
            </w:r>
          </w:p>
        </w:tc>
      </w:tr>
      <w:tr w:rsidR="005E30BC" w:rsidRPr="005E30BC" w14:paraId="3F0FCEAF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743DC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IF4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73EA5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13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F2EC9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6B51E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2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318D8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15E-04</w:t>
            </w:r>
          </w:p>
        </w:tc>
      </w:tr>
      <w:tr w:rsidR="005E30BC" w:rsidRPr="005E30BC" w14:paraId="4A5F4C92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78EA7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ICR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C7975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6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06DD9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6EFD8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4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004B8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15E-04</w:t>
            </w:r>
          </w:p>
        </w:tc>
      </w:tr>
      <w:tr w:rsidR="005E30BC" w:rsidRPr="005E30BC" w14:paraId="0A6E9FC7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0949B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IF4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5CDE2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3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C413C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37924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2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F4B27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35E-04</w:t>
            </w:r>
          </w:p>
        </w:tc>
      </w:tr>
      <w:tr w:rsidR="005E30BC" w:rsidRPr="005E30BC" w14:paraId="4BFCDCC6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F4390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EPDC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3CDA6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1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93438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91C4D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1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3A4F3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57E-04</w:t>
            </w:r>
          </w:p>
        </w:tc>
      </w:tr>
      <w:tr w:rsidR="005E30BC" w:rsidRPr="005E30BC" w14:paraId="0EFBCC1F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AE66D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M83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ABB71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1.2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9CED8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509ED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4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EA9FA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61E-04</w:t>
            </w:r>
          </w:p>
        </w:tc>
      </w:tr>
      <w:tr w:rsidR="005E30BC" w:rsidRPr="005E30BC" w14:paraId="3B04C3DC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D27DC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MNB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3118A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23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8CCB1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58F3B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9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89DD8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63E-04</w:t>
            </w:r>
          </w:p>
        </w:tc>
      </w:tr>
      <w:tr w:rsidR="005E30BC" w:rsidRPr="005E30BC" w14:paraId="33436588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DAA8C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IF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89128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1.3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9804F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03DF6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2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9E8AE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63E-04</w:t>
            </w:r>
          </w:p>
        </w:tc>
      </w:tr>
      <w:tr w:rsidR="005E30BC" w:rsidRPr="005E30BC" w14:paraId="78AB4046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9AF34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AD51AP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74326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p13.3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BE6F0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B783E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2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4B9BF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63E-04</w:t>
            </w:r>
          </w:p>
        </w:tc>
      </w:tr>
      <w:tr w:rsidR="005E30BC" w:rsidRPr="005E30BC" w14:paraId="018D4280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CDACB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WDR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671ED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1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166FA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C61BD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6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267CC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67E-04</w:t>
            </w:r>
          </w:p>
        </w:tc>
      </w:tr>
      <w:tr w:rsidR="005E30BC" w:rsidRPr="005E30BC" w14:paraId="56127D23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3CCD1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UB1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93D13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15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CE916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ADBB5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9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F7FF8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96E-04</w:t>
            </w:r>
          </w:p>
        </w:tc>
      </w:tr>
      <w:tr w:rsidR="005E30BC" w:rsidRPr="005E30BC" w14:paraId="79EC2438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57902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N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427D0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31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C3C40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44CAE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9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29429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67E-04</w:t>
            </w:r>
          </w:p>
        </w:tc>
      </w:tr>
      <w:tr w:rsidR="005E30BC" w:rsidRPr="005E30BC" w14:paraId="207A5239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366D4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NP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0C380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CD632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6141A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9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2195B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67E-04</w:t>
            </w:r>
          </w:p>
        </w:tc>
      </w:tr>
      <w:tr w:rsidR="005E30BC" w:rsidRPr="005E30BC" w14:paraId="4457E38D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B1110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ZWIN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E6F57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1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5647BE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F1147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1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AA2B9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17E-04</w:t>
            </w:r>
          </w:p>
        </w:tc>
      </w:tr>
      <w:tr w:rsidR="005E30BC" w:rsidRPr="005E30BC" w14:paraId="7CA2E4C5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C176E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NASEH2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FC791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1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BDCE6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A4330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50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46D69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31E-04</w:t>
            </w:r>
          </w:p>
        </w:tc>
      </w:tr>
      <w:tr w:rsidR="005E30BC" w:rsidRPr="005E30BC" w14:paraId="54CA133F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2F672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L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96353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6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8543B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83CC8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53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4A131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31E-04</w:t>
            </w:r>
          </w:p>
        </w:tc>
      </w:tr>
      <w:tr w:rsidR="005E30BC" w:rsidRPr="005E30BC" w14:paraId="55BD168C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5127D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DIA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720F5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4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C2505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91297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69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F0B0D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61E-04</w:t>
            </w:r>
          </w:p>
        </w:tc>
      </w:tr>
      <w:tr w:rsidR="005E30BC" w:rsidRPr="005E30BC" w14:paraId="2EE1435B" w14:textId="77777777" w:rsidTr="005E30BC">
        <w:trPr>
          <w:trHeight w:val="408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16EF0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RHGAP11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DC7DD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13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D37D1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729DB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6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1A595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19E-04</w:t>
            </w:r>
          </w:p>
        </w:tc>
      </w:tr>
      <w:tr w:rsidR="005E30BC" w:rsidRPr="005E30BC" w14:paraId="01245C0B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E1C61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CAP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7A080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p15.3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929E9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DA69D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07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1BEB7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36E-04</w:t>
            </w:r>
          </w:p>
        </w:tc>
      </w:tr>
      <w:tr w:rsidR="005E30BC" w:rsidRPr="005E30BC" w14:paraId="201D927C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EBCD7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NL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3716C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14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723BC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6CB0B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2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C336E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62E-04</w:t>
            </w:r>
          </w:p>
        </w:tc>
      </w:tr>
      <w:tr w:rsidR="005E30BC" w:rsidRPr="005E30BC" w14:paraId="503A9974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8967B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C25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5D2BC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1.3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64552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23319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9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32AD9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78E-04</w:t>
            </w:r>
          </w:p>
        </w:tc>
      </w:tr>
      <w:tr w:rsidR="005E30BC" w:rsidRPr="005E30BC" w14:paraId="5576A46D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1DCCE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GO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4BC5D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4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F19AD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CE7D8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9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B37AB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78E-04</w:t>
            </w:r>
          </w:p>
        </w:tc>
      </w:tr>
      <w:tr w:rsidR="005E30BC" w:rsidRPr="005E30BC" w14:paraId="3606517F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8ED86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HF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114D2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3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C9813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6E459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46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6F7C7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2E-03</w:t>
            </w:r>
          </w:p>
        </w:tc>
      </w:tr>
      <w:tr w:rsidR="005E30BC" w:rsidRPr="005E30BC" w14:paraId="059E5361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71496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ACGAP1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1AE81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45854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15E77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60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5E1D7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3E-03</w:t>
            </w:r>
          </w:p>
        </w:tc>
      </w:tr>
      <w:tr w:rsidR="005E30BC" w:rsidRPr="005E30BC" w14:paraId="48902A01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F1533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AD54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12D19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FFF29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0B399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62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AC42E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3E-03</w:t>
            </w:r>
          </w:p>
        </w:tc>
      </w:tr>
      <w:tr w:rsidR="005E30BC" w:rsidRPr="005E30BC" w14:paraId="3340C649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A8532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BF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8A505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21.1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38DF4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DAF0E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00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5796C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1E-03</w:t>
            </w:r>
          </w:p>
        </w:tc>
      </w:tr>
      <w:tr w:rsidR="005E30BC" w:rsidRPr="005E30BC" w14:paraId="3FE90774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039E8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RR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E4BFB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21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9B84D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439F7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49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48978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4E-03</w:t>
            </w:r>
          </w:p>
        </w:tc>
      </w:tr>
      <w:tr w:rsidR="005E30BC" w:rsidRPr="005E30BC" w14:paraId="4F8CB630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CFD3F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MGB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02A67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34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B9A60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23699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58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96497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4E-03</w:t>
            </w:r>
          </w:p>
        </w:tc>
      </w:tr>
      <w:tr w:rsidR="005E30BC" w:rsidRPr="005E30BC" w14:paraId="207EFD6D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36418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ELK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7DB09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p13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EB653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9603A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75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18263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6E-03</w:t>
            </w:r>
          </w:p>
        </w:tc>
      </w:tr>
      <w:tr w:rsidR="005E30BC" w:rsidRPr="005E30BC" w14:paraId="239A4A27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CCF23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2F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75545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1.2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30789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8E6E6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92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2D441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7E-03</w:t>
            </w:r>
          </w:p>
        </w:tc>
      </w:tr>
      <w:tr w:rsidR="005E30BC" w:rsidRPr="005E30BC" w14:paraId="41008594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1B703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TK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ABE03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14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C584B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80EEB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46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52CFF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77E-03</w:t>
            </w:r>
          </w:p>
        </w:tc>
      </w:tr>
      <w:tr w:rsidR="005E30BC" w:rsidRPr="005E30BC" w14:paraId="7AE1E7FB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11529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NSTR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9B0E5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15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81765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A4FE6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1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C0B4B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08E-03</w:t>
            </w:r>
          </w:p>
        </w:tc>
      </w:tr>
      <w:tr w:rsidR="005E30BC" w:rsidRPr="005E30BC" w14:paraId="112FE0BE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8D930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EK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4E3D5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9455F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6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B2243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2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24432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27E-03</w:t>
            </w:r>
          </w:p>
        </w:tc>
      </w:tr>
      <w:tr w:rsidR="005E30BC" w:rsidRPr="005E30BC" w14:paraId="73C4F6EB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CDA2C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HIT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E995C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1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2336F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6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00E63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2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8BC9A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27E-03</w:t>
            </w:r>
          </w:p>
        </w:tc>
      </w:tr>
      <w:tr w:rsidR="005E30BC" w:rsidRPr="005E30BC" w14:paraId="3EECB0DB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4185F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MM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BE150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3A5AE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BE3F5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1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90A3E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42E-03</w:t>
            </w:r>
          </w:p>
        </w:tc>
      </w:tr>
      <w:tr w:rsidR="005E30BC" w:rsidRPr="005E30BC" w14:paraId="77FF9D62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49968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SPL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20922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1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92FB1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B6976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2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DB880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42E-03</w:t>
            </w:r>
          </w:p>
        </w:tc>
      </w:tr>
      <w:tr w:rsidR="005E30BC" w:rsidRPr="005E30BC" w14:paraId="724B19C3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45B50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BE2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3FCF0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F6EDF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13876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8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3D50A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52E-03</w:t>
            </w:r>
          </w:p>
        </w:tc>
      </w:tr>
      <w:tr w:rsidR="005E30BC" w:rsidRPr="005E30BC" w14:paraId="25E1EA45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282F8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SMD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B4E24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5A990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ACD74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0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CC0B7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1E-03</w:t>
            </w:r>
          </w:p>
        </w:tc>
      </w:tr>
      <w:tr w:rsidR="005E30BC" w:rsidRPr="005E30BC" w14:paraId="1D9C33D1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E5187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IF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E80D9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3.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5EC9A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69E28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7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253CD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83E-03</w:t>
            </w:r>
          </w:p>
        </w:tc>
      </w:tr>
      <w:tr w:rsidR="005E30BC" w:rsidRPr="005E30BC" w14:paraId="55FE85E3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7C8A6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ARPB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D5809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3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B2A9B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24FC2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3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E9A8D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89E-03</w:t>
            </w:r>
          </w:p>
        </w:tc>
      </w:tr>
      <w:tr w:rsidR="005E30BC" w:rsidRPr="005E30BC" w14:paraId="215FFFAC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632A2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I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543DE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4.2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D8BCA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CA7A2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3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BC42E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89E-03</w:t>
            </w:r>
          </w:p>
        </w:tc>
      </w:tr>
      <w:tr w:rsidR="005E30BC" w:rsidRPr="005E30BC" w14:paraId="4B2EB8EF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E03C3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M72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72851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69648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4180D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3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F8284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05E-03</w:t>
            </w:r>
          </w:p>
        </w:tc>
      </w:tr>
      <w:tr w:rsidR="005E30BC" w:rsidRPr="005E30BC" w14:paraId="68281E23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79940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K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3172E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5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11693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FD913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5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B97E1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05E-03</w:t>
            </w:r>
          </w:p>
        </w:tc>
      </w:tr>
      <w:tr w:rsidR="005E30BC" w:rsidRPr="005E30BC" w14:paraId="74A8DA5F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190B7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MNB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D8C90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A4659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D9074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2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F7F61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15E-03</w:t>
            </w:r>
          </w:p>
        </w:tc>
      </w:tr>
      <w:tr w:rsidR="005E30BC" w:rsidRPr="005E30BC" w14:paraId="0A4DC1D1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CE5EA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OSER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130FE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3.1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55F0D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04BBA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5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A09A5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90E-03</w:t>
            </w:r>
          </w:p>
        </w:tc>
      </w:tr>
      <w:tr w:rsidR="005E30BC" w:rsidRPr="005E30BC" w14:paraId="79F656F6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112A0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2F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86CDE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5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95CB9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B0544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9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9EB0E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20E-03</w:t>
            </w:r>
          </w:p>
        </w:tc>
      </w:tr>
      <w:tr w:rsidR="005E30BC" w:rsidRPr="005E30BC" w14:paraId="6E6B6A4A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73224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KI6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F6C64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6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20519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E75E4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0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19BCC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37E-03</w:t>
            </w:r>
          </w:p>
        </w:tc>
      </w:tr>
      <w:tr w:rsidR="005E30BC" w:rsidRPr="005E30BC" w14:paraId="15D3D68D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D996D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CN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7C769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3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DF744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7D6CD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1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C536C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50E-03</w:t>
            </w:r>
          </w:p>
        </w:tc>
      </w:tr>
      <w:tr w:rsidR="005E30BC" w:rsidRPr="005E30BC" w14:paraId="168DD74D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DA99A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TFR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4602A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3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E15A5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52F3D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8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60BF0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56E-03</w:t>
            </w:r>
          </w:p>
        </w:tc>
      </w:tr>
      <w:tr w:rsidR="005E30BC" w:rsidRPr="005E30BC" w14:paraId="7EAE775B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89515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ME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01F1B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A39A8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6D0A9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85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3BDD8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63E-03</w:t>
            </w:r>
          </w:p>
        </w:tc>
      </w:tr>
      <w:tr w:rsidR="005E30BC" w:rsidRPr="005E30BC" w14:paraId="76E98A59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25CCC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RIP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2EC04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p15.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93E5B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DFBF9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28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C6139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29E-03</w:t>
            </w:r>
          </w:p>
        </w:tc>
      </w:tr>
      <w:tr w:rsidR="005E30BC" w:rsidRPr="005E30BC" w14:paraId="0DE846ED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6D6F0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KIF20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48E1D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1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0DCD6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8DB46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52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4E679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58E-03</w:t>
            </w:r>
          </w:p>
        </w:tc>
      </w:tr>
      <w:tr w:rsidR="005E30BC" w:rsidRPr="005E30BC" w14:paraId="26E98F56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F5A16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CAPD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3CD15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p13.3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36EA6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CBC41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74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2F840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88E-03</w:t>
            </w:r>
          </w:p>
        </w:tc>
      </w:tr>
      <w:tr w:rsidR="005E30BC" w:rsidRPr="005E30BC" w14:paraId="3DF11AB9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2C9AF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CM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414BC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1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04A93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DBBAE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78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9E24A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88E-03</w:t>
            </w:r>
          </w:p>
        </w:tc>
      </w:tr>
      <w:tr w:rsidR="005E30BC" w:rsidRPr="005E30BC" w14:paraId="51E83795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9AEEF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TYMK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CD753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7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15598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19490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15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1313B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42E-03</w:t>
            </w:r>
          </w:p>
        </w:tc>
      </w:tr>
      <w:tr w:rsidR="005E30BC" w:rsidRPr="005E30BC" w14:paraId="004D544F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A942B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CC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72574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5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8B19F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708E4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44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0ECFF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82E-03</w:t>
            </w:r>
          </w:p>
        </w:tc>
      </w:tr>
      <w:tr w:rsidR="005E30BC" w:rsidRPr="005E30BC" w14:paraId="5F2CF910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A80DC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TSE1-D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2646A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3.3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71E42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4A00A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49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07329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83E-03</w:t>
            </w:r>
          </w:p>
        </w:tc>
      </w:tr>
      <w:tr w:rsidR="005E30BC" w:rsidRPr="005E30BC" w14:paraId="4B252E74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5BC0C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2F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FFE76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5CB14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09FBB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60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0A45D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92E-03</w:t>
            </w:r>
          </w:p>
        </w:tc>
      </w:tr>
      <w:tr w:rsidR="005E30BC" w:rsidRPr="005E30BC" w14:paraId="37C67A4B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73F59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C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A0F5A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p12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FCB4D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B2D6F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75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EE0F1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09E-03</w:t>
            </w:r>
          </w:p>
        </w:tc>
      </w:tr>
      <w:tr w:rsidR="005E30BC" w:rsidRPr="005E30BC" w14:paraId="7BDB95CE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4E4FE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P7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5C6E1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21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F951E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C734E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08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4547A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53E-03</w:t>
            </w:r>
          </w:p>
        </w:tc>
      </w:tr>
      <w:tr w:rsidR="005E30BC" w:rsidRPr="005E30BC" w14:paraId="169BDAAC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0EF77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INS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39A02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4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C0AF0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08BE9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19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83DC0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62E-03</w:t>
            </w:r>
          </w:p>
        </w:tc>
      </w:tr>
      <w:tr w:rsidR="005E30BC" w:rsidRPr="005E30BC" w14:paraId="3A500562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20B6D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EIL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129B4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34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DC293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2714A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47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5112E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91E-03</w:t>
            </w:r>
          </w:p>
        </w:tc>
      </w:tr>
      <w:tr w:rsidR="005E30BC" w:rsidRPr="005E30BC" w14:paraId="7C9EAB62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EB610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GAP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F6675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36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E762F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CCD9A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47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C6A46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91E-03</w:t>
            </w:r>
          </w:p>
        </w:tc>
      </w:tr>
      <w:tr w:rsidR="005E30BC" w:rsidRPr="005E30BC" w14:paraId="54375FAC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21BAD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DM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0AE8F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1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98DBA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2F297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28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55F8D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11</w:t>
            </w:r>
          </w:p>
        </w:tc>
      </w:tr>
      <w:tr w:rsidR="005E30BC" w:rsidRPr="005E30BC" w14:paraId="1DAAB54D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5E30B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NP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8081A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4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FB9A8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64B86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34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028B6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11</w:t>
            </w:r>
          </w:p>
        </w:tc>
      </w:tr>
      <w:tr w:rsidR="005E30BC" w:rsidRPr="005E30BC" w14:paraId="4144B981" w14:textId="77777777" w:rsidTr="005E30BC">
        <w:trPr>
          <w:trHeight w:val="408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FA1E5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BF4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6BDC5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31|17q2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F1719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9F824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47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5692A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12</w:t>
            </w:r>
          </w:p>
        </w:tc>
      </w:tr>
      <w:tr w:rsidR="005E30BC" w:rsidRPr="005E30BC" w14:paraId="089EA9EE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8D637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IAPH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2E227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3q21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EC7B8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4BDD8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24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7D9A8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22</w:t>
            </w:r>
          </w:p>
        </w:tc>
      </w:tr>
      <w:tr w:rsidR="005E30BC" w:rsidRPr="005E30BC" w14:paraId="44A4A46A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E9C45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M72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1EE06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1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93A73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837E2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15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8B00A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34</w:t>
            </w:r>
          </w:p>
        </w:tc>
      </w:tr>
      <w:tr w:rsidR="005E30BC" w:rsidRPr="005E30BC" w14:paraId="7E2AE944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44549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P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6F10A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1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DDEB9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A410C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15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24144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34</w:t>
            </w:r>
          </w:p>
        </w:tc>
      </w:tr>
      <w:tr w:rsidR="005E30BC" w:rsidRPr="005E30BC" w14:paraId="258C4DED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43D11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PC2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B9FF4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5842EE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08063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23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E2816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34</w:t>
            </w:r>
          </w:p>
        </w:tc>
      </w:tr>
      <w:tr w:rsidR="005E30BC" w:rsidRPr="005E30BC" w14:paraId="54098916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96456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QGAP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F1652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C134E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171ED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73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06FC4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4</w:t>
            </w:r>
          </w:p>
        </w:tc>
      </w:tr>
      <w:tr w:rsidR="005E30BC" w:rsidRPr="005E30BC" w14:paraId="22935FCD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DCE18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NPK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C54F1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2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77E4A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8C609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1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6367D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44</w:t>
            </w:r>
          </w:p>
        </w:tc>
      </w:tr>
      <w:tr w:rsidR="005E30BC" w:rsidRPr="005E30BC" w14:paraId="1CF0DFCC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CEF3E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IF18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6F696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4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2BDD7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DB6BB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2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C0AE7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44</w:t>
            </w:r>
          </w:p>
        </w:tc>
      </w:tr>
      <w:tr w:rsidR="005E30BC" w:rsidRPr="005E30BC" w14:paraId="6445AC69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C6582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CNE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31594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3A51E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6500B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5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D8E7E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48</w:t>
            </w:r>
          </w:p>
        </w:tc>
      </w:tr>
      <w:tr w:rsidR="005E30BC" w:rsidRPr="005E30BC" w14:paraId="5A4F2505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F41F0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CAPG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56EBB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36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9DB0B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90F8C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8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A5C3A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51</w:t>
            </w:r>
          </w:p>
        </w:tc>
      </w:tr>
      <w:tr w:rsidR="005E30BC" w:rsidRPr="005E30BC" w14:paraId="41C825FA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4C24B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TTG3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29F3B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13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76E4B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31B77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4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575E4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72</w:t>
            </w:r>
          </w:p>
        </w:tc>
      </w:tr>
      <w:tr w:rsidR="005E30BC" w:rsidRPr="005E30BC" w14:paraId="5FE049EE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65C86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CSF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C5F66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8B99B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953E3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1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80FFC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8</w:t>
            </w:r>
          </w:p>
        </w:tc>
      </w:tr>
      <w:tr w:rsidR="005E30BC" w:rsidRPr="005E30BC" w14:paraId="4938C821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811FD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CC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AFD9B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6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40346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27DF2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4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A81BA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8</w:t>
            </w:r>
          </w:p>
        </w:tc>
      </w:tr>
      <w:tr w:rsidR="005E30BC" w:rsidRPr="005E30BC" w14:paraId="4D4AEEFA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626F4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ASP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53059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p13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09C6F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24026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4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7BD94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8</w:t>
            </w:r>
          </w:p>
        </w:tc>
      </w:tr>
      <w:tr w:rsidR="005E30BC" w:rsidRPr="005E30BC" w14:paraId="4813AF9F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BECE9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XO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08C55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4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8824F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FF5A6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6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3BAAC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96</w:t>
            </w:r>
          </w:p>
        </w:tc>
      </w:tr>
      <w:tr w:rsidR="005E30BC" w:rsidRPr="005E30BC" w14:paraId="4C227349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452F1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NP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2B83E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3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6F2D5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2C7F2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1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17263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02</w:t>
            </w:r>
          </w:p>
        </w:tc>
      </w:tr>
      <w:tr w:rsidR="005E30BC" w:rsidRPr="005E30BC" w14:paraId="1D003D5F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AD86C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CA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18FA5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p21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48478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ECC5C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3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6D5FC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02</w:t>
            </w:r>
          </w:p>
        </w:tc>
      </w:tr>
      <w:tr w:rsidR="005E30BC" w:rsidRPr="005E30BC" w14:paraId="1536BFDC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3F247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KN2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663FC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2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AA3DC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114F9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6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2637C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18</w:t>
            </w:r>
          </w:p>
        </w:tc>
      </w:tr>
      <w:tr w:rsidR="005E30BC" w:rsidRPr="005E30BC" w14:paraId="3EAAFDBD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6B2A5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HOP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44607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36724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C9EF1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7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E6508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18</w:t>
            </w:r>
          </w:p>
        </w:tc>
      </w:tr>
      <w:tr w:rsidR="005E30BC" w:rsidRPr="005E30BC" w14:paraId="19BBA1E9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D5213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LK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670CF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8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6A755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2386B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9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F499C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18</w:t>
            </w:r>
          </w:p>
        </w:tc>
      </w:tr>
      <w:tr w:rsidR="005E30BC" w:rsidRPr="005E30BC" w14:paraId="678BFC58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3F39D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IF2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9AD0E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1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4D526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5E6E5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8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BBD94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3</w:t>
            </w:r>
          </w:p>
        </w:tc>
      </w:tr>
      <w:tr w:rsidR="005E30BC" w:rsidRPr="005E30BC" w14:paraId="1F69ACD0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5C9D9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MI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16EA6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3.1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2C040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A3843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0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132B1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3</w:t>
            </w:r>
          </w:p>
        </w:tc>
      </w:tr>
      <w:tr w:rsidR="005E30BC" w:rsidRPr="005E30BC" w14:paraId="5E982F3E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1760A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FC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E3F69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7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786F8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5B520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1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65C08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3</w:t>
            </w:r>
          </w:p>
        </w:tc>
      </w:tr>
      <w:tr w:rsidR="005E30BC" w:rsidRPr="005E30BC" w14:paraId="27568060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5957C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NFT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8A647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4.2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3CC88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E6A05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4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A2F32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33</w:t>
            </w:r>
          </w:p>
        </w:tc>
      </w:tr>
      <w:tr w:rsidR="005E30BC" w:rsidRPr="005E30BC" w14:paraId="132C80C5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87A39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MV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9C957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4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1F423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3AEF3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5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F92C7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7</w:t>
            </w:r>
          </w:p>
        </w:tc>
      </w:tr>
      <w:tr w:rsidR="005E30BC" w:rsidRPr="005E30BC" w14:paraId="719C1583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54B26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NCEN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4BD82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2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B1253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EE8EC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4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E7EDD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77</w:t>
            </w:r>
          </w:p>
        </w:tc>
      </w:tr>
      <w:tr w:rsidR="005E30BC" w:rsidRPr="005E30BC" w14:paraId="4D832DB4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F23C9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CF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0AA22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FB885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7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AA20B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3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B6AFC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86</w:t>
            </w:r>
          </w:p>
        </w:tc>
      </w:tr>
      <w:tr w:rsidR="005E30BC" w:rsidRPr="005E30BC" w14:paraId="0FFD0144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7D315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NRPA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DA1C5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6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7CF6C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137E8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2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EA5CF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96</w:t>
            </w:r>
          </w:p>
        </w:tc>
      </w:tr>
      <w:tr w:rsidR="005E30BC" w:rsidRPr="005E30BC" w14:paraId="113DEC59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26548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EDC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84F20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3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4567C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AB45E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4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A4F45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97</w:t>
            </w:r>
          </w:p>
        </w:tc>
      </w:tr>
      <w:tr w:rsidR="005E30BC" w:rsidRPr="005E30BC" w14:paraId="256B22A7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A0BDC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MPO-AS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9DD5B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3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1C6D1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924AF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8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52113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98</w:t>
            </w:r>
          </w:p>
        </w:tc>
      </w:tr>
      <w:tr w:rsidR="005E30BC" w:rsidRPr="005E30BC" w14:paraId="575B1A52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1D38F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CLAF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1E019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2.3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30C73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585BE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8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C9B61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98</w:t>
            </w:r>
          </w:p>
        </w:tc>
      </w:tr>
      <w:tr w:rsidR="005E30BC" w:rsidRPr="005E30BC" w14:paraId="30478F47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0D9BC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2AF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1DC88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3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A3D05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7BA07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52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C71A4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5E30BC" w:rsidRPr="005E30BC" w14:paraId="2279C870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5051D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PNA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605DA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4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F6950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7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BF3B6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60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57AC4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08</w:t>
            </w:r>
          </w:p>
        </w:tc>
      </w:tr>
      <w:tr w:rsidR="005E30BC" w:rsidRPr="005E30BC" w14:paraId="155B933E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0B289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NCD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20C94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5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D75B6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DA3C6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68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4B5DD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16</w:t>
            </w:r>
          </w:p>
        </w:tc>
      </w:tr>
      <w:tr w:rsidR="005E30BC" w:rsidRPr="005E30BC" w14:paraId="763CDC47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2C637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SDM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F2054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C0943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02B04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0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31C41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17</w:t>
            </w:r>
          </w:p>
        </w:tc>
      </w:tr>
      <w:tr w:rsidR="005E30BC" w:rsidRPr="005E30BC" w14:paraId="3B1D8253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B90E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IX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5279D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23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18B5A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FD6FE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6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BADF8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21</w:t>
            </w:r>
          </w:p>
        </w:tc>
      </w:tr>
      <w:tr w:rsidR="005E30BC" w:rsidRPr="005E30BC" w14:paraId="4317194C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1D8CE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RM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B3898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5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B0EE5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B5678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8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52C9D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21</w:t>
            </w:r>
          </w:p>
        </w:tc>
      </w:tr>
      <w:tr w:rsidR="005E30BC" w:rsidRPr="005E30BC" w14:paraId="2ED5FA73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3255A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ELL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0D71E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3.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D6F97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2D289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0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7A107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32</w:t>
            </w:r>
          </w:p>
        </w:tc>
      </w:tr>
      <w:tr w:rsidR="005E30BC" w:rsidRPr="005E30BC" w14:paraId="64E57F9D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F5CC1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TAD3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A4798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D7400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C1374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2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72384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32</w:t>
            </w:r>
          </w:p>
        </w:tc>
      </w:tr>
      <w:tr w:rsidR="005E30BC" w:rsidRPr="005E30BC" w14:paraId="67F4D3E6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5D8DF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GO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1D089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3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DF4EF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E61A5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01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8DAB6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37</w:t>
            </w:r>
          </w:p>
        </w:tc>
      </w:tr>
      <w:tr w:rsidR="005E30BC" w:rsidRPr="005E30BC" w14:paraId="054BA4DF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71FDB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CT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1F232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6.3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95836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DF3BF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01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0C775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37</w:t>
            </w:r>
          </w:p>
        </w:tc>
      </w:tr>
      <w:tr w:rsidR="005E30BC" w:rsidRPr="005E30BC" w14:paraId="31F07962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00A52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NPU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CC8E1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35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74597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999BF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09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00921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43</w:t>
            </w:r>
          </w:p>
        </w:tc>
      </w:tr>
      <w:tr w:rsidR="005E30BC" w:rsidRPr="005E30BC" w14:paraId="691FAC59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6D6AF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WRAP7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AD285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3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F1B52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C046D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46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6A17C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82</w:t>
            </w:r>
          </w:p>
        </w:tc>
      </w:tr>
      <w:tr w:rsidR="005E30BC" w:rsidRPr="005E30BC" w14:paraId="1AA4268E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23B7D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EXO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51517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2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AFBE8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2C97D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3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C9A3F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1</w:t>
            </w:r>
          </w:p>
        </w:tc>
      </w:tr>
      <w:tr w:rsidR="005E30BC" w:rsidRPr="005E30BC" w14:paraId="01E0AF73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67D7A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NP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C9C34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3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54E31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99C07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9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78F1C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14</w:t>
            </w:r>
          </w:p>
        </w:tc>
      </w:tr>
      <w:tr w:rsidR="005E30BC" w:rsidRPr="005E30BC" w14:paraId="7E1F0462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B772F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Y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C263A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3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76843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BB1DC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03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732A0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35</w:t>
            </w:r>
          </w:p>
        </w:tc>
      </w:tr>
      <w:tr w:rsidR="005E30BC" w:rsidRPr="005E30BC" w14:paraId="1870576B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F8214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SP3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20ABF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11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728F3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ECA19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21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01218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5</w:t>
            </w:r>
          </w:p>
        </w:tc>
      </w:tr>
      <w:tr w:rsidR="005E30BC" w:rsidRPr="005E30BC" w14:paraId="7355398E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D664D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ANBP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E72BB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1.2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854B1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9DDCD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60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2DDBC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89</w:t>
            </w:r>
          </w:p>
        </w:tc>
      </w:tr>
      <w:tr w:rsidR="005E30BC" w:rsidRPr="005E30BC" w14:paraId="6DC882B0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8DFBB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OC2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FF64F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D03EE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09029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99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B57EA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27</w:t>
            </w:r>
          </w:p>
        </w:tc>
      </w:tr>
      <w:tr w:rsidR="005E30BC" w:rsidRPr="005E30BC" w14:paraId="3480211D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4A98B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SP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D18B3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1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D64B3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106A7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03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D0A61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28</w:t>
            </w:r>
          </w:p>
        </w:tc>
      </w:tr>
      <w:tr w:rsidR="005E30BC" w:rsidRPr="005E30BC" w14:paraId="4AAA9D79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8312D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HNO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7618D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p13.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A306E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4CCB3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77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1D148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94</w:t>
            </w:r>
          </w:p>
        </w:tc>
      </w:tr>
      <w:tr w:rsidR="005E30BC" w:rsidRPr="005E30BC" w14:paraId="1721F36D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67F78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TAD3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900EA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8FB66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553FB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77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7964E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94</w:t>
            </w:r>
          </w:p>
        </w:tc>
      </w:tr>
      <w:tr w:rsidR="005E30BC" w:rsidRPr="005E30BC" w14:paraId="35386FAE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8464D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26A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1CF6C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1.3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33068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8D6C2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85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7A5C6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99</w:t>
            </w:r>
          </w:p>
        </w:tc>
      </w:tr>
      <w:tr w:rsidR="005E30BC" w:rsidRPr="005E30BC" w14:paraId="19F15448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2134E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18ORF5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F6B7A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8q21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F0CE5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29F5A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90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C1915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5E30BC" w:rsidRPr="005E30BC" w14:paraId="4AEA0759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3AFEE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IF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52FA2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548B0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658C7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94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CA88A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01</w:t>
            </w:r>
          </w:p>
        </w:tc>
      </w:tr>
      <w:tr w:rsidR="005E30BC" w:rsidRPr="005E30BC" w14:paraId="5A828657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28CB8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KN2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13FC7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C92A9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738FA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16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5B381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2</w:t>
            </w:r>
          </w:p>
        </w:tc>
      </w:tr>
      <w:tr w:rsidR="005E30BC" w:rsidRPr="005E30BC" w14:paraId="6BD523DF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68B13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US1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635D4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5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FD4B0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33F8C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24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5DC9F3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23</w:t>
            </w:r>
          </w:p>
        </w:tc>
      </w:tr>
      <w:tr w:rsidR="005E30BC" w:rsidRPr="005E30BC" w14:paraId="7C9DEC29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CE1DD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C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5CB13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07E75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42FCA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24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E45BA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23</w:t>
            </w:r>
          </w:p>
        </w:tc>
      </w:tr>
      <w:tr w:rsidR="005E30BC" w:rsidRPr="005E30BC" w14:paraId="22DEC383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79EBD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59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585B6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B7A49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32C9D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52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77114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45</w:t>
            </w:r>
          </w:p>
        </w:tc>
      </w:tr>
      <w:tr w:rsidR="005E30BC" w:rsidRPr="005E30BC" w14:paraId="23AEC841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FF2FA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IP2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D453A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13.1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998DF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E869A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56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2A814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45</w:t>
            </w:r>
          </w:p>
        </w:tc>
      </w:tr>
      <w:tr w:rsidR="005E30BC" w:rsidRPr="005E30BC" w14:paraId="21AEA079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452D5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KN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E8761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22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07E96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925EC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56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4BA96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45</w:t>
            </w:r>
          </w:p>
        </w:tc>
      </w:tr>
      <w:tr w:rsidR="005E30BC" w:rsidRPr="005E30BC" w14:paraId="553DD32D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4F038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2BFX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46DCA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2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8CF77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FEA4E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70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0880B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52</w:t>
            </w:r>
          </w:p>
        </w:tc>
      </w:tr>
      <w:tr w:rsidR="005E30BC" w:rsidRPr="005E30BC" w14:paraId="3AA9510A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DB4D2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KLHL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2A8E0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98893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D53D4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70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9BAF8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52</w:t>
            </w:r>
          </w:p>
        </w:tc>
      </w:tr>
      <w:tr w:rsidR="005E30BC" w:rsidRPr="005E30BC" w14:paraId="54441A4D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96D0A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CM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CFD00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22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6CF80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733F8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99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5970A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77</w:t>
            </w:r>
          </w:p>
        </w:tc>
      </w:tr>
      <w:tr w:rsidR="005E30BC" w:rsidRPr="005E30BC" w14:paraId="323CA6CD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B1CF3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RHGEF3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67699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p13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4B96D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E556D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09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40850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83</w:t>
            </w:r>
          </w:p>
        </w:tc>
      </w:tr>
      <w:tr w:rsidR="005E30BC" w:rsidRPr="005E30BC" w14:paraId="4F98AECA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D7DBF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SMD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1E763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3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AABE0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48F16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14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61EB9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84</w:t>
            </w:r>
          </w:p>
        </w:tc>
      </w:tr>
      <w:tr w:rsidR="005E30BC" w:rsidRPr="005E30BC" w14:paraId="1E8B81C7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76638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INS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D544A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p11.2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B88CB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FC447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19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DA80C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86</w:t>
            </w:r>
          </w:p>
        </w:tc>
      </w:tr>
      <w:tr w:rsidR="005E30BC" w:rsidRPr="005E30BC" w14:paraId="4A95E82F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FE723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PHOSPH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70169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3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1FC00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169B3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35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4D828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97</w:t>
            </w:r>
          </w:p>
        </w:tc>
      </w:tr>
      <w:tr w:rsidR="005E30BC" w:rsidRPr="005E30BC" w14:paraId="0B0D688B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F93D2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MSS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ACA29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12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E754F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B2C80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77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B118B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33</w:t>
            </w:r>
          </w:p>
        </w:tc>
      </w:tr>
      <w:tr w:rsidR="005E30BC" w:rsidRPr="005E30BC" w14:paraId="0065097F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7043F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BXO4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ECE9D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2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D2FDD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62330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93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4C2CF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34</w:t>
            </w:r>
          </w:p>
        </w:tc>
      </w:tr>
      <w:tr w:rsidR="005E30BC" w:rsidRPr="005E30BC" w14:paraId="2C89A182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2A0ED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UBA1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88802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1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A896C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AC545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99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2D3CF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34</w:t>
            </w:r>
          </w:p>
        </w:tc>
      </w:tr>
      <w:tr w:rsidR="005E30BC" w:rsidRPr="005E30BC" w14:paraId="594A607E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05CBC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T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6732B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4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114A6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604CF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04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75DA7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34</w:t>
            </w:r>
          </w:p>
        </w:tc>
      </w:tr>
      <w:tr w:rsidR="005E30BC" w:rsidRPr="005E30BC" w14:paraId="7A4399F4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649F2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M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39C1A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5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C6150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20A73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04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BB0F3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34</w:t>
            </w:r>
          </w:p>
        </w:tc>
      </w:tr>
      <w:tr w:rsidR="005E30BC" w:rsidRPr="005E30BC" w14:paraId="12AFD5F5" w14:textId="77777777" w:rsidTr="005E30BC">
        <w:trPr>
          <w:trHeight w:val="324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7611D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ET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9723A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21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404AA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7D12A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21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427C8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46</w:t>
            </w:r>
          </w:p>
        </w:tc>
      </w:tr>
    </w:tbl>
    <w:p w14:paraId="7E0B083E" w14:textId="1A8138DB" w:rsidR="00CD645F" w:rsidRDefault="00CD645F" w:rsidP="00CD645F">
      <w:pPr>
        <w:jc w:val="center"/>
      </w:pPr>
    </w:p>
    <w:p w14:paraId="6A6EE32D" w14:textId="596161F9" w:rsidR="00CD645F" w:rsidRDefault="00CD645F" w:rsidP="00CD645F">
      <w:pPr>
        <w:jc w:val="center"/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</w:pPr>
      <w:r w:rsidRPr="00357B2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2</w:t>
      </w:r>
      <w:r w:rsidRPr="00357B2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. The top 200 </w:t>
      </w:r>
      <w:r w:rsidRPr="009E63C9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  <w:t xml:space="preserve">genes negatively correlated with </w:t>
      </w:r>
      <w:r w:rsidR="005E30BC" w:rsidRPr="005E30BC">
        <w:rPr>
          <w:rStyle w:val="a3"/>
          <w:rFonts w:ascii="Times New Roman" w:hAnsi="Times New Roman" w:cs="Times New Roman"/>
          <w:b/>
          <w:bCs/>
          <w:color w:val="000000" w:themeColor="text1"/>
          <w:spacing w:val="4"/>
          <w:sz w:val="16"/>
          <w:szCs w:val="16"/>
          <w:shd w:val="clear" w:color="auto" w:fill="FFFFFF"/>
        </w:rPr>
        <w:t>UBE2C</w:t>
      </w:r>
      <w:r w:rsidRPr="009E63C9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  <w:t>.</w:t>
      </w:r>
    </w:p>
    <w:tbl>
      <w:tblPr>
        <w:tblW w:w="602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40"/>
        <w:gridCol w:w="1040"/>
        <w:gridCol w:w="2020"/>
        <w:gridCol w:w="760"/>
        <w:gridCol w:w="760"/>
      </w:tblGrid>
      <w:tr w:rsidR="005E30BC" w:rsidRPr="005E30BC" w14:paraId="4EC0CDD9" w14:textId="77777777" w:rsidTr="005E30BC">
        <w:trPr>
          <w:trHeight w:val="336"/>
          <w:jc w:val="center"/>
        </w:trPr>
        <w:tc>
          <w:tcPr>
            <w:tcW w:w="144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327470C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rrelated Ge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38187F9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ytoban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1EE41EF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pearman's Correl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3084084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-Valu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543D4D0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q-Value</w:t>
            </w:r>
          </w:p>
        </w:tc>
      </w:tr>
      <w:tr w:rsidR="005E30BC" w:rsidRPr="005E30BC" w14:paraId="371AD4AC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A5E28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CND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F0806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1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7AD91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7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E63F5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7E-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19929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63E-04</w:t>
            </w:r>
          </w:p>
        </w:tc>
      </w:tr>
      <w:tr w:rsidR="005E30BC" w:rsidRPr="005E30BC" w14:paraId="1FBDFF03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5DAE8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NKS1B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FCC43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011A2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6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55E4E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06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3A258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46E-03</w:t>
            </w:r>
          </w:p>
        </w:tc>
      </w:tr>
      <w:tr w:rsidR="005E30BC" w:rsidRPr="005E30BC" w14:paraId="4EB8A571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ECE98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M161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C8FA2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2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307C0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6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133A0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52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A56FA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58E-03</w:t>
            </w:r>
          </w:p>
        </w:tc>
      </w:tr>
      <w:tr w:rsidR="005E30BC" w:rsidRPr="005E30BC" w14:paraId="6703CDFF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AFC92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C5971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43369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91E66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6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416D1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174</w:t>
            </w:r>
          </w:p>
        </w:tc>
      </w:tr>
      <w:tr w:rsidR="005E30BC" w:rsidRPr="005E30BC" w14:paraId="4D262A0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028F0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7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535956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B22B9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3E69F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4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74E29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277</w:t>
            </w:r>
          </w:p>
        </w:tc>
      </w:tr>
      <w:tr w:rsidR="005E30BC" w:rsidRPr="005E30BC" w14:paraId="0A55218A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27209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ARF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1A16B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3.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E6973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43006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1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74365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23</w:t>
            </w:r>
          </w:p>
        </w:tc>
      </w:tr>
      <w:tr w:rsidR="005E30BC" w:rsidRPr="005E30BC" w14:paraId="5CD6A316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F4699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TR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84E55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5ECF5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45E25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9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0870A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337</w:t>
            </w:r>
          </w:p>
        </w:tc>
      </w:tr>
      <w:tr w:rsidR="005E30BC" w:rsidRPr="005E30BC" w14:paraId="79D4EB3E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3B7CD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17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3091D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2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57506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B53A5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92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8C062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25</w:t>
            </w:r>
          </w:p>
        </w:tc>
      </w:tr>
      <w:tr w:rsidR="005E30BC" w:rsidRPr="005E30BC" w14:paraId="1063D9B5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51AAF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11ORF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19F40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B42A2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C10FA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18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814C9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0.0449</w:t>
            </w:r>
          </w:p>
        </w:tc>
      </w:tr>
      <w:tr w:rsidR="005E30BC" w:rsidRPr="005E30BC" w14:paraId="5E88E1E6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A3A59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11ORF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1515A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EBB80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FFA5A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29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82F1F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5</w:t>
            </w:r>
          </w:p>
        </w:tc>
      </w:tr>
      <w:tr w:rsidR="005E30BC" w:rsidRPr="005E30BC" w14:paraId="183C39AF" w14:textId="77777777" w:rsidTr="005E30BC">
        <w:trPr>
          <w:trHeight w:val="40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4F20A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PFIB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A56AC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p11.23-p11.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FF588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F2DD0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29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16F83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5</w:t>
            </w:r>
          </w:p>
        </w:tc>
      </w:tr>
      <w:tr w:rsidR="005E30BC" w:rsidRPr="005E30BC" w14:paraId="20481E2D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7DA5F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XDC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5417A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1CE46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72D86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88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E4958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34</w:t>
            </w:r>
          </w:p>
        </w:tc>
      </w:tr>
      <w:tr w:rsidR="005E30BC" w:rsidRPr="005E30BC" w14:paraId="1F94EABB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BA738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EF9B7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2C541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A2B5B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9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232D7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34</w:t>
            </w:r>
          </w:p>
        </w:tc>
      </w:tr>
      <w:tr w:rsidR="005E30BC" w:rsidRPr="005E30BC" w14:paraId="7163053C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FDC50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BTB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7B6C4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13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F5295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3F069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99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ED3DA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34</w:t>
            </w:r>
          </w:p>
        </w:tc>
      </w:tr>
      <w:tr w:rsidR="005E30BC" w:rsidRPr="005E30BC" w14:paraId="6110F4B5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CCB94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6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EC6A4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B4FF8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BBB59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98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310EC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98</w:t>
            </w:r>
          </w:p>
        </w:tc>
      </w:tr>
      <w:tr w:rsidR="005E30BC" w:rsidRPr="005E30BC" w14:paraId="3F9245D3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88ACB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BTB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5747C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p1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690F2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76588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23E-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2F105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09</w:t>
            </w:r>
          </w:p>
        </w:tc>
      </w:tr>
      <w:tr w:rsidR="005E30BC" w:rsidRPr="005E30BC" w14:paraId="347952B1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8D8B4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CHO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258C5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85EC7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CDDC5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8B9FA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66</w:t>
            </w:r>
          </w:p>
        </w:tc>
      </w:tr>
      <w:tr w:rsidR="005E30BC" w:rsidRPr="005E30BC" w14:paraId="6E81890F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66158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P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54FC5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p11.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60773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CA068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69D79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74</w:t>
            </w:r>
          </w:p>
        </w:tc>
      </w:tr>
      <w:tr w:rsidR="005E30BC" w:rsidRPr="005E30BC" w14:paraId="35503B3F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73FB4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LC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7BFCA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1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988A7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05552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A12D3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99</w:t>
            </w:r>
          </w:p>
        </w:tc>
      </w:tr>
      <w:tr w:rsidR="005E30BC" w:rsidRPr="005E30BC" w14:paraId="6E7DFE50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FDB66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CDHB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4C6BE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D57EB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6B635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CDC15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91</w:t>
            </w:r>
          </w:p>
        </w:tc>
      </w:tr>
      <w:tr w:rsidR="005E30BC" w:rsidRPr="005E30BC" w14:paraId="63C670BC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92449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H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5F171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06E33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48996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3253D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944</w:t>
            </w:r>
          </w:p>
        </w:tc>
      </w:tr>
      <w:tr w:rsidR="005E30BC" w:rsidRPr="005E30BC" w14:paraId="0DB09B2C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DFC72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RHGEF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E7B10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7F4A8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5B405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BF0F0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944</w:t>
            </w:r>
          </w:p>
        </w:tc>
      </w:tr>
      <w:tr w:rsidR="005E30BC" w:rsidRPr="005E30BC" w14:paraId="73C34A4C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3DA4B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S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E540D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42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F49C8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265BB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9824A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988</w:t>
            </w:r>
          </w:p>
        </w:tc>
      </w:tr>
      <w:tr w:rsidR="005E30BC" w:rsidRPr="005E30BC" w14:paraId="0680D12B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063CD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C2D2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581DD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p15.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7D2A2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C7EA3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71596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1</w:t>
            </w:r>
          </w:p>
        </w:tc>
      </w:tr>
      <w:tr w:rsidR="005E30BC" w:rsidRPr="005E30BC" w14:paraId="1B2E754C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E509E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FT2D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BAC8D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4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B8216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E6F7F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C470F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1</w:t>
            </w:r>
          </w:p>
        </w:tc>
      </w:tr>
      <w:tr w:rsidR="005E30BC" w:rsidRPr="005E30BC" w14:paraId="44FC4976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56959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L6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B679E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708DC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FB0D5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3B8F7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3</w:t>
            </w:r>
          </w:p>
        </w:tc>
      </w:tr>
      <w:tr w:rsidR="005E30BC" w:rsidRPr="005E30BC" w14:paraId="7A8634EE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9AFD4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OL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F426B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7F5AE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D04BB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F614B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4</w:t>
            </w:r>
          </w:p>
        </w:tc>
      </w:tr>
      <w:tr w:rsidR="005E30BC" w:rsidRPr="005E30BC" w14:paraId="2BC8FBB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A98DF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IXD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B8A6B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E137E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29E52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4882A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5</w:t>
            </w:r>
          </w:p>
        </w:tc>
      </w:tr>
      <w:tr w:rsidR="005E30BC" w:rsidRPr="005E30BC" w14:paraId="09830939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6D540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RHGEF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3E55E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718CC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337C3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326CC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6</w:t>
            </w:r>
          </w:p>
        </w:tc>
      </w:tr>
      <w:tr w:rsidR="005E30BC" w:rsidRPr="005E30BC" w14:paraId="527DD346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0592C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UL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DC58D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2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49490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83C4B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1D6A2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9</w:t>
            </w:r>
          </w:p>
        </w:tc>
      </w:tr>
      <w:tr w:rsidR="005E30BC" w:rsidRPr="005E30BC" w14:paraId="333F2D56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1F095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BG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B6DB9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5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1359D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6B78F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0C41A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5E30BC" w:rsidRPr="005E30BC" w14:paraId="1ECEC4AD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BB004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BCD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067AE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2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A7062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A4E70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3EF87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13</w:t>
            </w:r>
          </w:p>
        </w:tc>
      </w:tr>
      <w:tr w:rsidR="005E30BC" w:rsidRPr="005E30BC" w14:paraId="14D16444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5BD35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TN4R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C7E78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p1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09288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65067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B5858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14</w:t>
            </w:r>
          </w:p>
        </w:tc>
      </w:tr>
      <w:tr w:rsidR="005E30BC" w:rsidRPr="005E30BC" w14:paraId="625B6D82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0049D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K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1E6FD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2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B63D3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56345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23395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17</w:t>
            </w:r>
          </w:p>
        </w:tc>
      </w:tr>
      <w:tr w:rsidR="005E30BC" w:rsidRPr="005E30BC" w14:paraId="3910B97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85093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S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BE736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5EA8C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7EFE5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F0343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2</w:t>
            </w:r>
          </w:p>
        </w:tc>
      </w:tr>
      <w:tr w:rsidR="005E30BC" w:rsidRPr="005E30BC" w14:paraId="4544C66D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A7D1A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RR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22380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p15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CC27E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23AE1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D9CAC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21</w:t>
            </w:r>
          </w:p>
        </w:tc>
      </w:tr>
      <w:tr w:rsidR="005E30BC" w:rsidRPr="005E30BC" w14:paraId="5E24B5C0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7D1BC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PG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9FE63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4F403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5F6A5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7EE50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27</w:t>
            </w:r>
          </w:p>
        </w:tc>
      </w:tr>
      <w:tr w:rsidR="005E30BC" w:rsidRPr="005E30BC" w14:paraId="47BDE7A2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5D64C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YDC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F04B4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85084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9CA1E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FC07A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3</w:t>
            </w:r>
          </w:p>
        </w:tc>
      </w:tr>
      <w:tr w:rsidR="005E30BC" w:rsidRPr="005E30BC" w14:paraId="28A61819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6C0F8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LOC1S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9BF06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61804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82B86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E8F90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3</w:t>
            </w:r>
          </w:p>
        </w:tc>
      </w:tr>
      <w:tr w:rsidR="005E30BC" w:rsidRPr="005E30BC" w14:paraId="69D7CD05" w14:textId="77777777" w:rsidTr="005E30BC">
        <w:trPr>
          <w:trHeight w:val="40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F7447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ARD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0B14E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p11.22-p11.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2CA85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5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422E8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00AC1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3</w:t>
            </w:r>
          </w:p>
        </w:tc>
      </w:tr>
      <w:tr w:rsidR="005E30BC" w:rsidRPr="005E30BC" w14:paraId="7B980ECA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E115A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YD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08838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AAC66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8A60F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B7C89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34</w:t>
            </w:r>
          </w:p>
        </w:tc>
      </w:tr>
      <w:tr w:rsidR="005E30BC" w:rsidRPr="005E30BC" w14:paraId="634A09B1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7C60D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BTB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9B923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4407D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EE8D9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BBA23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34</w:t>
            </w:r>
          </w:p>
        </w:tc>
      </w:tr>
      <w:tr w:rsidR="005E30BC" w:rsidRPr="005E30BC" w14:paraId="439BE73F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62A79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MA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C5037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31.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23708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A0EBF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8A604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35</w:t>
            </w:r>
          </w:p>
        </w:tc>
      </w:tr>
      <w:tr w:rsidR="005E30BC" w:rsidRPr="005E30BC" w14:paraId="6B43D905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032DD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INC012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031FD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1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E89F6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37B2F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D8ABC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35</w:t>
            </w:r>
          </w:p>
        </w:tc>
      </w:tr>
      <w:tr w:rsidR="005E30BC" w:rsidRPr="005E30BC" w14:paraId="55062AEB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E9973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2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5A0EB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F43DA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ED229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54607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46</w:t>
            </w:r>
          </w:p>
        </w:tc>
      </w:tr>
      <w:tr w:rsidR="005E30BC" w:rsidRPr="005E30BC" w14:paraId="328FE246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A96A3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HX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5C889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F0BCB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8439E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AE3E1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52</w:t>
            </w:r>
          </w:p>
        </w:tc>
      </w:tr>
      <w:tr w:rsidR="005E30BC" w:rsidRPr="005E30BC" w14:paraId="35BB945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E877F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TPRJ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4E0A3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EB3D5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9C3C2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BC2A9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54</w:t>
            </w:r>
          </w:p>
        </w:tc>
      </w:tr>
      <w:tr w:rsidR="005E30BC" w:rsidRPr="005E30BC" w14:paraId="3B6EA25C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36962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TNN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2A8FF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E1A2B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2C11D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B5F46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54</w:t>
            </w:r>
          </w:p>
        </w:tc>
      </w:tr>
      <w:tr w:rsidR="005E30BC" w:rsidRPr="005E30BC" w14:paraId="3489091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57761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16A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59516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4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95A7F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59F27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B6C3F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54</w:t>
            </w:r>
          </w:p>
        </w:tc>
      </w:tr>
      <w:tr w:rsidR="005E30BC" w:rsidRPr="005E30BC" w14:paraId="5B2BF8BB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2E84D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PHA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AAB22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1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82372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8B701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5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5926A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63</w:t>
            </w:r>
          </w:p>
        </w:tc>
      </w:tr>
      <w:tr w:rsidR="005E30BC" w:rsidRPr="005E30BC" w14:paraId="3FDEBC3A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F1FCA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UBBP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76103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1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58283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0C1FA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6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26F05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68</w:t>
            </w:r>
          </w:p>
        </w:tc>
      </w:tr>
      <w:tr w:rsidR="005E30BC" w:rsidRPr="005E30BC" w14:paraId="7A00A6CD" w14:textId="77777777" w:rsidTr="005E30BC">
        <w:trPr>
          <w:trHeight w:val="40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E7E49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RI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3A82A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3.1-q2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B300C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32CB4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C81E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68</w:t>
            </w:r>
          </w:p>
        </w:tc>
      </w:tr>
      <w:tr w:rsidR="005E30BC" w:rsidRPr="005E30BC" w14:paraId="77E5AFB0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0BFA8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H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97418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BA614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332E0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79635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68</w:t>
            </w:r>
          </w:p>
        </w:tc>
      </w:tr>
      <w:tr w:rsidR="005E30BC" w:rsidRPr="005E30BC" w14:paraId="789334F6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91E90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BXO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A56F3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A830E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68CFE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FDB84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7</w:t>
            </w:r>
          </w:p>
        </w:tc>
      </w:tr>
      <w:tr w:rsidR="005E30BC" w:rsidRPr="005E30BC" w14:paraId="2ADE7076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63B1E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AZ2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AD0AE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24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879F1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EF6CD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2FE12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72</w:t>
            </w:r>
          </w:p>
        </w:tc>
      </w:tr>
      <w:tr w:rsidR="005E30BC" w:rsidRPr="005E30BC" w14:paraId="04319229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8D350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IST1H2B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386FC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2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246F5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D0653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C7346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72</w:t>
            </w:r>
          </w:p>
        </w:tc>
      </w:tr>
      <w:tr w:rsidR="005E30BC" w:rsidRPr="005E30BC" w14:paraId="3E4BA42B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C0DA5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CNT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85960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D92A3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3639A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4DBCA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72</w:t>
            </w:r>
          </w:p>
        </w:tc>
      </w:tr>
      <w:tr w:rsidR="005E30BC" w:rsidRPr="005E30BC" w14:paraId="522FC1E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E5DA5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BXL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F70C5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2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A0FE1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413AF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7EB69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73</w:t>
            </w:r>
          </w:p>
        </w:tc>
      </w:tr>
      <w:tr w:rsidR="005E30BC" w:rsidRPr="005E30BC" w14:paraId="6C7AACEF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2EAF3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MBOX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04718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p21.1-p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830EE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DF476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C2F69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79</w:t>
            </w:r>
          </w:p>
        </w:tc>
      </w:tr>
      <w:tr w:rsidR="005E30BC" w:rsidRPr="005E30BC" w14:paraId="4648262A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4941D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TRAPPC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708AA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2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83506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B05A4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8548D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79</w:t>
            </w:r>
          </w:p>
        </w:tc>
      </w:tr>
      <w:tr w:rsidR="005E30BC" w:rsidRPr="005E30BC" w14:paraId="3D49281A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ECECB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FF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4282C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9EB7C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FDE1D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CE52B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79</w:t>
            </w:r>
          </w:p>
        </w:tc>
      </w:tr>
      <w:tr w:rsidR="005E30BC" w:rsidRPr="005E30BC" w14:paraId="486400FF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94488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OCL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B06AF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05725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FFFB7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0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5F2D9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81</w:t>
            </w:r>
          </w:p>
        </w:tc>
      </w:tr>
      <w:tr w:rsidR="005E30BC" w:rsidRPr="005E30BC" w14:paraId="4D9DE54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87111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FSD14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A6E8F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2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43DDC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A05F9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1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80934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86</w:t>
            </w:r>
          </w:p>
        </w:tc>
      </w:tr>
      <w:tr w:rsidR="005E30BC" w:rsidRPr="005E30BC" w14:paraId="3606EDAD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71A54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6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DDFEB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808FB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170B6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1DE5D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88</w:t>
            </w:r>
          </w:p>
        </w:tc>
      </w:tr>
      <w:tr w:rsidR="005E30BC" w:rsidRPr="005E30BC" w14:paraId="566BE1FA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D8E2C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DAMTS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800F4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D8139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73F25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253B9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89</w:t>
            </w:r>
          </w:p>
        </w:tc>
      </w:tr>
      <w:tr w:rsidR="005E30BC" w:rsidRPr="005E30BC" w14:paraId="065E2AB9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C910A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LXDC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90D8E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p12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DD973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FE100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B91B6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95</w:t>
            </w:r>
          </w:p>
        </w:tc>
      </w:tr>
      <w:tr w:rsidR="005E30BC" w:rsidRPr="005E30BC" w14:paraId="3ED93C49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99B3E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CTD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98783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47DB9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C14B3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4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6F388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95</w:t>
            </w:r>
          </w:p>
        </w:tc>
      </w:tr>
      <w:tr w:rsidR="005E30BC" w:rsidRPr="005E30BC" w14:paraId="2134F601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EA85C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PS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1BD5A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E11D4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2CCE9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4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FE274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96</w:t>
            </w:r>
          </w:p>
        </w:tc>
      </w:tr>
      <w:tr w:rsidR="005E30BC" w:rsidRPr="005E30BC" w14:paraId="0600AFD8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CE54D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UL4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9972B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D3335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66894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4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ACFA0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96</w:t>
            </w:r>
          </w:p>
        </w:tc>
      </w:tr>
      <w:tr w:rsidR="005E30BC" w:rsidRPr="005E30BC" w14:paraId="47EDEBFD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66A80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GG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48844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07AE6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BA5CC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5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86942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98</w:t>
            </w:r>
          </w:p>
        </w:tc>
      </w:tr>
      <w:tr w:rsidR="005E30BC" w:rsidRPr="005E30BC" w14:paraId="1A4665B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832A9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CLA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06C3D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p22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94042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6FCEC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5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5D02E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99</w:t>
            </w:r>
          </w:p>
        </w:tc>
      </w:tr>
      <w:tr w:rsidR="005E30BC" w:rsidRPr="005E30BC" w14:paraId="6DF45EE1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B8DD9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RIP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1AE2D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32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7C65C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58AAA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97A72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99</w:t>
            </w:r>
          </w:p>
        </w:tc>
      </w:tr>
      <w:tr w:rsidR="005E30BC" w:rsidRPr="005E30BC" w14:paraId="69F6388A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E8C42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L4A3B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BA64C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B9519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7B7D7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8860C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</w:t>
            </w:r>
          </w:p>
        </w:tc>
      </w:tr>
      <w:tr w:rsidR="005E30BC" w:rsidRPr="005E30BC" w14:paraId="35D67AF9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E3FC7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AFAH1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5873F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666AD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1D308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DB083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01</w:t>
            </w:r>
          </w:p>
        </w:tc>
      </w:tr>
      <w:tr w:rsidR="005E30BC" w:rsidRPr="005E30BC" w14:paraId="084E5A68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38724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TPR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84129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14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5CAD33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151C4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EAD08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01</w:t>
            </w:r>
          </w:p>
        </w:tc>
      </w:tr>
      <w:tr w:rsidR="005E30BC" w:rsidRPr="005E30BC" w14:paraId="3C50A8C9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EF045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RHGA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85B50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7D9A7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9B9C6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CCC93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01</w:t>
            </w:r>
          </w:p>
        </w:tc>
      </w:tr>
      <w:tr w:rsidR="005E30BC" w:rsidRPr="005E30BC" w14:paraId="16E0E97C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68046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LHL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7CE38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p2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31168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3AB94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E37A8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01</w:t>
            </w:r>
          </w:p>
        </w:tc>
      </w:tr>
      <w:tr w:rsidR="005E30BC" w:rsidRPr="005E30BC" w14:paraId="37504B4C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69FC5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ACNA1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0325B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CBDF6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47977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8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89961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06</w:t>
            </w:r>
          </w:p>
        </w:tc>
      </w:tr>
      <w:tr w:rsidR="005E30BC" w:rsidRPr="005E30BC" w14:paraId="2F8F7100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65730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F9E9B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1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890BF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9C084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8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F72D3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07</w:t>
            </w:r>
          </w:p>
        </w:tc>
      </w:tr>
      <w:tr w:rsidR="005E30BC" w:rsidRPr="005E30BC" w14:paraId="4FA8BCA8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EEDFC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6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0C63E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62A4F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5F42B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8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9030B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07</w:t>
            </w:r>
          </w:p>
        </w:tc>
      </w:tr>
      <w:tr w:rsidR="005E30BC" w:rsidRPr="005E30BC" w14:paraId="39E62ECE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5A687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LFN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65E17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22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86617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564C5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9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BC110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07</w:t>
            </w:r>
          </w:p>
        </w:tc>
      </w:tr>
      <w:tr w:rsidR="005E30BC" w:rsidRPr="005E30BC" w14:paraId="64A2253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9E78F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NKEF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9282C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p12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B0D6B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2A78C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67868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07</w:t>
            </w:r>
          </w:p>
        </w:tc>
      </w:tr>
      <w:tr w:rsidR="005E30BC" w:rsidRPr="005E30BC" w14:paraId="05DFB4A3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7AA63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NI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467F4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8D28E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66C74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0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F728A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1</w:t>
            </w:r>
          </w:p>
        </w:tc>
      </w:tr>
      <w:tr w:rsidR="005E30BC" w:rsidRPr="005E30BC" w14:paraId="24BECA13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21918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EM1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D7D5D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22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34243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5E8D9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3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6B203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22</w:t>
            </w:r>
          </w:p>
        </w:tc>
      </w:tr>
      <w:tr w:rsidR="005E30BC" w:rsidRPr="005E30BC" w14:paraId="57CEF1A9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5AFF5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AP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0173A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3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BFCF5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81795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4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18144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23</w:t>
            </w:r>
          </w:p>
        </w:tc>
      </w:tr>
      <w:tr w:rsidR="005E30BC" w:rsidRPr="005E30BC" w14:paraId="1C76B413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19C2A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FNA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4C52F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1q22.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1865B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03D57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4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21B70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25</w:t>
            </w:r>
          </w:p>
        </w:tc>
      </w:tr>
      <w:tr w:rsidR="005E30BC" w:rsidRPr="005E30BC" w14:paraId="1409058F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E7096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TR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609FB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DC0D8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FF593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5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0E922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25</w:t>
            </w:r>
          </w:p>
        </w:tc>
      </w:tr>
      <w:tr w:rsidR="005E30BC" w:rsidRPr="005E30BC" w14:paraId="18324C5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27054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2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0370A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0699E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4B12D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5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1E15A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26</w:t>
            </w:r>
          </w:p>
        </w:tc>
      </w:tr>
      <w:tr w:rsidR="005E30BC" w:rsidRPr="005E30BC" w14:paraId="1ED8300F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A76BD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EX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DFEBF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6C680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DFB3B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6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FDCE1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26</w:t>
            </w:r>
          </w:p>
        </w:tc>
      </w:tr>
      <w:tr w:rsidR="005E30BC" w:rsidRPr="005E30BC" w14:paraId="58AFDBB4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B871E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ECISBP2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F6D5E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78EC1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05FAC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6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72AEF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26</w:t>
            </w:r>
          </w:p>
        </w:tc>
      </w:tr>
      <w:tr w:rsidR="005E30BC" w:rsidRPr="005E30BC" w14:paraId="452D6E0F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8C604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CDHB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56867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717B0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8A197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6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005E4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26</w:t>
            </w:r>
          </w:p>
        </w:tc>
      </w:tr>
      <w:tr w:rsidR="005E30BC" w:rsidRPr="005E30BC" w14:paraId="61099508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E40BF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JMJD1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ACE13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49FCF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794ED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6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D35FA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26</w:t>
            </w:r>
          </w:p>
        </w:tc>
      </w:tr>
      <w:tr w:rsidR="005E30BC" w:rsidRPr="005E30BC" w14:paraId="4BFBEFED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A74E6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SP9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7811A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p11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4AD32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93F0D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6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8A2D6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26</w:t>
            </w:r>
          </w:p>
        </w:tc>
      </w:tr>
      <w:tr w:rsidR="005E30BC" w:rsidRPr="005E30BC" w14:paraId="7AB41114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30437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OF1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9838E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CC544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CB125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7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8C9EC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26</w:t>
            </w:r>
          </w:p>
        </w:tc>
      </w:tr>
      <w:tr w:rsidR="005E30BC" w:rsidRPr="005E30BC" w14:paraId="3EABEB6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0035D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CDHB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1E191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B5C36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17034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8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E60DC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3</w:t>
            </w:r>
          </w:p>
        </w:tc>
      </w:tr>
      <w:tr w:rsidR="005E30BC" w:rsidRPr="005E30BC" w14:paraId="40A97D39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72B34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17A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544AA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2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0309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1622B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8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3DE5E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3</w:t>
            </w:r>
          </w:p>
        </w:tc>
      </w:tr>
      <w:tr w:rsidR="005E30BC" w:rsidRPr="005E30BC" w14:paraId="55008F43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35D77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S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96B47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595E55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8CFA1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8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637EB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3</w:t>
            </w:r>
          </w:p>
        </w:tc>
      </w:tr>
      <w:tr w:rsidR="005E30BC" w:rsidRPr="005E30BC" w14:paraId="23411A7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84EF4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MAP3K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DD67B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1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E1A6C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C840C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6A621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32</w:t>
            </w:r>
          </w:p>
        </w:tc>
      </w:tr>
      <w:tr w:rsidR="005E30BC" w:rsidRPr="005E30BC" w14:paraId="56E03F29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A11D7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EVL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F4876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5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FBF34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AFE73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0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462AA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35</w:t>
            </w:r>
          </w:p>
        </w:tc>
      </w:tr>
      <w:tr w:rsidR="005E30BC" w:rsidRPr="005E30BC" w14:paraId="7A2091CC" w14:textId="77777777" w:rsidTr="005E30BC">
        <w:trPr>
          <w:trHeight w:val="40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E3DB9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RXN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6C059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24.3-q3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1EAA7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7DD3A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0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2D40E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35</w:t>
            </w:r>
          </w:p>
        </w:tc>
      </w:tr>
      <w:tr w:rsidR="005E30BC" w:rsidRPr="005E30BC" w14:paraId="7D66F94F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8626D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GF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8BD31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1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2E689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6FEC2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1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C493C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35</w:t>
            </w:r>
          </w:p>
        </w:tc>
      </w:tr>
      <w:tr w:rsidR="005E30BC" w:rsidRPr="005E30BC" w14:paraId="6C961FBD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7743B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USP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6E5CD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5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EC59F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44BCA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1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068E8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35</w:t>
            </w:r>
          </w:p>
        </w:tc>
      </w:tr>
      <w:tr w:rsidR="005E30BC" w:rsidRPr="005E30BC" w14:paraId="45E650DC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4C81E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IPK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21736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56395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E2E4D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1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731B2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35</w:t>
            </w:r>
          </w:p>
        </w:tc>
      </w:tr>
      <w:tr w:rsidR="005E30BC" w:rsidRPr="005E30BC" w14:paraId="48F26DE8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B8D4A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KH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C2BE2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12.3-p12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05631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B828E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1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06DA5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35</w:t>
            </w:r>
          </w:p>
        </w:tc>
      </w:tr>
      <w:tr w:rsidR="005E30BC" w:rsidRPr="005E30BC" w14:paraId="3FF86703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6F294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RIM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8EA9D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2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17317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D091B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2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7224B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35</w:t>
            </w:r>
          </w:p>
        </w:tc>
      </w:tr>
      <w:tr w:rsidR="005E30BC" w:rsidRPr="005E30BC" w14:paraId="41A32423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94BDB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RAG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3E4D2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p11.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23865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E4E2D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2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E0016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36</w:t>
            </w:r>
          </w:p>
        </w:tc>
      </w:tr>
      <w:tr w:rsidR="005E30BC" w:rsidRPr="005E30BC" w14:paraId="6C44C80C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AE2A6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RICKLE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9CB90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725F8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C7F47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2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FB6B0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36</w:t>
            </w:r>
          </w:p>
        </w:tc>
      </w:tr>
      <w:tr w:rsidR="005E30BC" w:rsidRPr="005E30BC" w14:paraId="214C81C8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BB67A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RIM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85204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1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351C9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97896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3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8004F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37</w:t>
            </w:r>
          </w:p>
        </w:tc>
      </w:tr>
      <w:tr w:rsidR="005E30BC" w:rsidRPr="005E30BC" w14:paraId="54661299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1B92A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PNE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D5BE9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5FDDAA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BB430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3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06C95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37</w:t>
            </w:r>
          </w:p>
        </w:tc>
      </w:tr>
      <w:tr w:rsidR="005E30BC" w:rsidRPr="005E30BC" w14:paraId="7BEC72C2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E4602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D2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4AB46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14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F8B33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FFCA8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4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09617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38</w:t>
            </w:r>
          </w:p>
        </w:tc>
      </w:tr>
      <w:tr w:rsidR="005E30BC" w:rsidRPr="005E30BC" w14:paraId="3EC766F4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FB889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CN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B3FC7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3.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E96BD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DB3F0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6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0D7ED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43</w:t>
            </w:r>
          </w:p>
        </w:tc>
      </w:tr>
      <w:tr w:rsidR="005E30BC" w:rsidRPr="005E30BC" w14:paraId="5C013C48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C5739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XAD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F100C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1q2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B7118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2967E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7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83D14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45</w:t>
            </w:r>
          </w:p>
        </w:tc>
      </w:tr>
      <w:tr w:rsidR="005E30BC" w:rsidRPr="005E30BC" w14:paraId="2F9DB970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7270A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FH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59459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7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D0445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D9BEA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7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74D86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47</w:t>
            </w:r>
          </w:p>
        </w:tc>
      </w:tr>
      <w:tr w:rsidR="005E30BC" w:rsidRPr="005E30BC" w14:paraId="763CA7D8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DFBA0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RY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EF9AA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0D77F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BF795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7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9F1D8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47</w:t>
            </w:r>
          </w:p>
        </w:tc>
      </w:tr>
      <w:tr w:rsidR="005E30BC" w:rsidRPr="005E30BC" w14:paraId="6B6872E1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00079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BL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2F60D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A36BD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6D705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8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7AE9C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48</w:t>
            </w:r>
          </w:p>
        </w:tc>
      </w:tr>
      <w:tr w:rsidR="005E30BC" w:rsidRPr="005E30BC" w14:paraId="1295E118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0C02E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SNK2A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D8E1D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5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5CC13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6DE34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8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B400F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48</w:t>
            </w:r>
          </w:p>
        </w:tc>
      </w:tr>
      <w:tr w:rsidR="005E30BC" w:rsidRPr="005E30BC" w14:paraId="3C6BFCCE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E915A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GN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EFBF5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8D58F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9B7B4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9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D675A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48</w:t>
            </w:r>
          </w:p>
        </w:tc>
      </w:tr>
      <w:tr w:rsidR="005E30BC" w:rsidRPr="005E30BC" w14:paraId="353B5E5A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CE37B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BED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3C28E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F9A29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E087E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9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CA701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48</w:t>
            </w:r>
          </w:p>
        </w:tc>
      </w:tr>
      <w:tr w:rsidR="005E30BC" w:rsidRPr="005E30BC" w14:paraId="7DA7937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9F726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GA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F556E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5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13A23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4266E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7286B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48</w:t>
            </w:r>
          </w:p>
        </w:tc>
      </w:tr>
      <w:tr w:rsidR="005E30BC" w:rsidRPr="005E30BC" w14:paraId="1BA97B10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D12CC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HF21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AF7B2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153F9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67B2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0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201A9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49</w:t>
            </w:r>
          </w:p>
        </w:tc>
      </w:tr>
      <w:tr w:rsidR="005E30BC" w:rsidRPr="005E30BC" w14:paraId="6E1EEB3F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E2C49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TF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9DB6E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7E2C5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779B1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0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86600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49</w:t>
            </w:r>
          </w:p>
        </w:tc>
      </w:tr>
      <w:tr w:rsidR="005E30BC" w:rsidRPr="005E30BC" w14:paraId="71D66E15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33AFB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RSS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E90BF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14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7D190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36565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0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9B534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49</w:t>
            </w:r>
          </w:p>
        </w:tc>
      </w:tr>
      <w:tr w:rsidR="005E30BC" w:rsidRPr="005E30BC" w14:paraId="59F5FA5C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4A0AA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HLD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8849D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1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84AEE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36441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0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DFB38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49</w:t>
            </w:r>
          </w:p>
        </w:tc>
      </w:tr>
      <w:tr w:rsidR="005E30BC" w:rsidRPr="005E30BC" w14:paraId="0ED4EC5E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2727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HUR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3F01C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2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34C78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D7466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1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B4DED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52</w:t>
            </w:r>
          </w:p>
        </w:tc>
      </w:tr>
      <w:tr w:rsidR="005E30BC" w:rsidRPr="005E30BC" w14:paraId="61A53B3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7C8FF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RN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ABCAF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95AC6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0413B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2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74DF3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55</w:t>
            </w:r>
          </w:p>
        </w:tc>
      </w:tr>
      <w:tr w:rsidR="005E30BC" w:rsidRPr="005E30BC" w14:paraId="5CBB5955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DDAA3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YSMD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D6BAE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CDAE2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9ECD6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3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3AF44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56</w:t>
            </w:r>
          </w:p>
        </w:tc>
      </w:tr>
      <w:tr w:rsidR="005E30BC" w:rsidRPr="005E30BC" w14:paraId="17B3537B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5EFB8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1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E4483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B3BF4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BDB0F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3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3B4AD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56</w:t>
            </w:r>
          </w:p>
        </w:tc>
      </w:tr>
      <w:tr w:rsidR="005E30BC" w:rsidRPr="005E30BC" w14:paraId="779A3F8D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9657B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HA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AF227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p11.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CA81D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E478B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3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F8BDE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56</w:t>
            </w:r>
          </w:p>
        </w:tc>
      </w:tr>
      <w:tr w:rsidR="005E30BC" w:rsidRPr="005E30BC" w14:paraId="5585823E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84EEF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25A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D1805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2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3512A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1A298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5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B6E53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59</w:t>
            </w:r>
          </w:p>
        </w:tc>
      </w:tr>
      <w:tr w:rsidR="005E30BC" w:rsidRPr="005E30BC" w14:paraId="53C0FAD4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E2752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FF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B4C02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1.3-q2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3C0BC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9DB8E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5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CA378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6</w:t>
            </w:r>
          </w:p>
        </w:tc>
      </w:tr>
      <w:tr w:rsidR="005E30BC" w:rsidRPr="005E30BC" w14:paraId="753849E9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63671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RCA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77A40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DD120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09CD8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6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1E308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62</w:t>
            </w:r>
          </w:p>
        </w:tc>
      </w:tr>
      <w:tr w:rsidR="005E30BC" w:rsidRPr="005E30BC" w14:paraId="518FC020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78698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39A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76347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p2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C6B44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00BB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6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CD931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62</w:t>
            </w:r>
          </w:p>
        </w:tc>
      </w:tr>
      <w:tr w:rsidR="005E30BC" w:rsidRPr="005E30BC" w14:paraId="7A943311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CA7A5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BEA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C553D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2D79C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A6978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7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0EBDC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64</w:t>
            </w:r>
          </w:p>
        </w:tc>
      </w:tr>
      <w:tr w:rsidR="005E30BC" w:rsidRPr="005E30BC" w14:paraId="1EB015DA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780BF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DAMTS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6FAEB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8E6DD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19609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8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9A9E1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64</w:t>
            </w:r>
          </w:p>
        </w:tc>
      </w:tr>
      <w:tr w:rsidR="005E30BC" w:rsidRPr="005E30BC" w14:paraId="2619305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430DD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RYA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7682B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81744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55D06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8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29FE9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64</w:t>
            </w:r>
          </w:p>
        </w:tc>
      </w:tr>
      <w:tr w:rsidR="005E30BC" w:rsidRPr="005E30BC" w14:paraId="540EDFC5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603DA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CFAP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2993B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14DD3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76C1D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8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F67C6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64</w:t>
            </w:r>
          </w:p>
        </w:tc>
      </w:tr>
      <w:tr w:rsidR="005E30BC" w:rsidRPr="005E30BC" w14:paraId="5AC90980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AB616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AD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C5A32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1037F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3F54F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8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AC8DC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64</w:t>
            </w:r>
          </w:p>
        </w:tc>
      </w:tr>
      <w:tr w:rsidR="005E30BC" w:rsidRPr="005E30BC" w14:paraId="1FC8F334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7E626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TP1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918FF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p1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4BBC8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8C9F2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8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C2447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65</w:t>
            </w:r>
          </w:p>
        </w:tc>
      </w:tr>
      <w:tr w:rsidR="005E30BC" w:rsidRPr="005E30BC" w14:paraId="6751AE66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26DC4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H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DE114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p13.1-p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487C3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D2647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65B15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67</w:t>
            </w:r>
          </w:p>
        </w:tc>
      </w:tr>
      <w:tr w:rsidR="005E30BC" w:rsidRPr="005E30BC" w14:paraId="70992705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9C5DB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INC009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C3129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6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ACE2A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80ED0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0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12DC4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67</w:t>
            </w:r>
          </w:p>
        </w:tc>
      </w:tr>
      <w:tr w:rsidR="005E30BC" w:rsidRPr="005E30BC" w14:paraId="655D871F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7AD07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CDHB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9D5E5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39376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0E3CC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1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3FB05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7</w:t>
            </w:r>
          </w:p>
        </w:tc>
      </w:tr>
      <w:tr w:rsidR="005E30BC" w:rsidRPr="005E30BC" w14:paraId="1C4A40C5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1597F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CDC1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73A13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FBB30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11339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1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F6273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7</w:t>
            </w:r>
          </w:p>
        </w:tc>
      </w:tr>
      <w:tr w:rsidR="005E30BC" w:rsidRPr="005E30BC" w14:paraId="51681ACD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A3815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CN4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A67E5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489F6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16F75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2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1AEFA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7</w:t>
            </w:r>
          </w:p>
        </w:tc>
      </w:tr>
      <w:tr w:rsidR="005E30BC" w:rsidRPr="005E30BC" w14:paraId="343E7529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D91B7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J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FF7AC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2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15CFE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D59FD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3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60F90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72</w:t>
            </w:r>
          </w:p>
        </w:tc>
      </w:tr>
      <w:tr w:rsidR="005E30BC" w:rsidRPr="005E30BC" w14:paraId="65F8A9D1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2163C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ROX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FDF13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1B5A4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62BEA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3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386E9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73</w:t>
            </w:r>
          </w:p>
        </w:tc>
      </w:tr>
      <w:tr w:rsidR="005E30BC" w:rsidRPr="005E30BC" w14:paraId="44C46F1B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97B1E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IST1H2B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9007B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2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84BE7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8AA90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4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8433D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74</w:t>
            </w:r>
          </w:p>
        </w:tc>
      </w:tr>
      <w:tr w:rsidR="005E30BC" w:rsidRPr="005E30BC" w14:paraId="1DE9F1EA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E72FA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BD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1C197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2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0AF25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FF6E8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4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3F63F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74</w:t>
            </w:r>
          </w:p>
        </w:tc>
      </w:tr>
      <w:tr w:rsidR="005E30BC" w:rsidRPr="005E30BC" w14:paraId="4C259703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F25DE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ASA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09FE4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5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6BBD1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41B4A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4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BD605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75</w:t>
            </w:r>
          </w:p>
        </w:tc>
      </w:tr>
      <w:tr w:rsidR="005E30BC" w:rsidRPr="005E30BC" w14:paraId="1178A2DD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1F2AC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VPR1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B8E23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CB549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78DAF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5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74A20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75</w:t>
            </w:r>
          </w:p>
        </w:tc>
      </w:tr>
      <w:tr w:rsidR="005E30BC" w:rsidRPr="005E30BC" w14:paraId="767488BD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CB43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EY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6AFAE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281DA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05557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5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ACCE5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75</w:t>
            </w:r>
          </w:p>
        </w:tc>
      </w:tr>
      <w:tr w:rsidR="005E30BC" w:rsidRPr="005E30BC" w14:paraId="13C34A7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AEB03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YNJ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AB546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1q22.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D190D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AF56E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5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A50BD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76</w:t>
            </w:r>
          </w:p>
        </w:tc>
      </w:tr>
      <w:tr w:rsidR="005E30BC" w:rsidRPr="005E30BC" w14:paraId="38DFD34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0C67A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YP2C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F098B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3.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20007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BEE0D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6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C3C16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77</w:t>
            </w:r>
          </w:p>
        </w:tc>
      </w:tr>
      <w:tr w:rsidR="005E30BC" w:rsidRPr="005E30BC" w14:paraId="7FF3C56C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B9277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CKB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2C679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5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8FA1E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436A7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6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585CF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77</w:t>
            </w:r>
          </w:p>
        </w:tc>
      </w:tr>
      <w:tr w:rsidR="005E30BC" w:rsidRPr="005E30BC" w14:paraId="2AD36E31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E9C1E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RHGEF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C1D7D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1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827A7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A22BB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7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749DB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77</w:t>
            </w:r>
          </w:p>
        </w:tc>
      </w:tr>
      <w:tr w:rsidR="005E30BC" w:rsidRPr="005E30BC" w14:paraId="2DE7A6E4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37192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OG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CDC93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22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ACEBB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DCAAA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8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8C495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78</w:t>
            </w:r>
          </w:p>
        </w:tc>
      </w:tr>
      <w:tr w:rsidR="005E30BC" w:rsidRPr="005E30BC" w14:paraId="164E2EBB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FA498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GP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E38B9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2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6E3D7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39383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2DF64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79</w:t>
            </w:r>
          </w:p>
        </w:tc>
      </w:tr>
      <w:tr w:rsidR="005E30BC" w:rsidRPr="005E30BC" w14:paraId="7FEF91D2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63781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ATNA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0351D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3q12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6686A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47C82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D7193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79</w:t>
            </w:r>
          </w:p>
        </w:tc>
      </w:tr>
      <w:tr w:rsidR="005E30BC" w:rsidRPr="005E30BC" w14:paraId="463887B3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BA17A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IK3A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295C8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4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CF3CC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5B455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7F99B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79</w:t>
            </w:r>
          </w:p>
        </w:tc>
      </w:tr>
      <w:tr w:rsidR="005E30BC" w:rsidRPr="005E30BC" w14:paraId="7B8EA63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BABAD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4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9F8C2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D05BC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5EE20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0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12DBF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8</w:t>
            </w:r>
          </w:p>
        </w:tc>
      </w:tr>
      <w:tr w:rsidR="005E30BC" w:rsidRPr="005E30BC" w14:paraId="450B4335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8B916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PT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56EFC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4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3924F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4D089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0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4FDE2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81</w:t>
            </w:r>
          </w:p>
        </w:tc>
      </w:tr>
      <w:tr w:rsidR="005E30BC" w:rsidRPr="005E30BC" w14:paraId="51D16548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1E207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TBD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CF873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2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83F01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9FC19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1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D34A2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82</w:t>
            </w:r>
          </w:p>
        </w:tc>
      </w:tr>
      <w:tr w:rsidR="005E30BC" w:rsidRPr="005E30BC" w14:paraId="73E18BD6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27593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BXW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95851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5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1EB5F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37A7E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2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32688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84</w:t>
            </w:r>
          </w:p>
        </w:tc>
      </w:tr>
      <w:tr w:rsidR="005E30BC" w:rsidRPr="005E30BC" w14:paraId="328FC5CF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BE8DC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TF7I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52AB1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p1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7A855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5A61B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2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62FCF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84</w:t>
            </w:r>
          </w:p>
        </w:tc>
      </w:tr>
      <w:tr w:rsidR="005E30BC" w:rsidRPr="005E30BC" w14:paraId="2B3CF5A4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A4588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BF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E469E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5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C0050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8EDC2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3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9FA2F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84</w:t>
            </w:r>
          </w:p>
        </w:tc>
      </w:tr>
      <w:tr w:rsidR="005E30BC" w:rsidRPr="005E30BC" w14:paraId="0FBEE52D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A868B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DC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C65A5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5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85CE3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442C4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35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63910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84</w:t>
            </w:r>
          </w:p>
        </w:tc>
      </w:tr>
      <w:tr w:rsidR="005E30BC" w:rsidRPr="005E30BC" w14:paraId="22062F7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6AB4F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SF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ACEB0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4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C1451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8412D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4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D4993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85</w:t>
            </w:r>
          </w:p>
        </w:tc>
      </w:tr>
      <w:tr w:rsidR="005E30BC" w:rsidRPr="005E30BC" w14:paraId="3168862A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57BE5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MIM10L2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2D44A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6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B0887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706BC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6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E4ED1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87</w:t>
            </w:r>
          </w:p>
        </w:tc>
      </w:tr>
      <w:tr w:rsidR="005E30BC" w:rsidRPr="005E30BC" w14:paraId="47E1CE1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EFC7F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G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D5EB06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p11.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A61EC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F834E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6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115B2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87</w:t>
            </w:r>
          </w:p>
        </w:tc>
      </w:tr>
      <w:tr w:rsidR="005E30BC" w:rsidRPr="005E30BC" w14:paraId="170A0CB2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AC1EA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HD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218FE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12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9ADF4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743D0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7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56CD2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89</w:t>
            </w:r>
          </w:p>
        </w:tc>
      </w:tr>
      <w:tr w:rsidR="005E30BC" w:rsidRPr="005E30BC" w14:paraId="7224FCDE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95B7D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EPRO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BBAA1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7A457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C70C9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7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3BD9F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9</w:t>
            </w:r>
          </w:p>
        </w:tc>
      </w:tr>
      <w:tr w:rsidR="005E30BC" w:rsidRPr="005E30BC" w14:paraId="404F3F21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05B67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35F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363A7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14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6DC06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7AC25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8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7FB4F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9</w:t>
            </w:r>
          </w:p>
        </w:tc>
      </w:tr>
      <w:tr w:rsidR="005E30BC" w:rsidRPr="005E30BC" w14:paraId="6BE41A2F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359A1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CCHC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64908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2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08C19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F87D9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8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F64C9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9</w:t>
            </w:r>
          </w:p>
        </w:tc>
      </w:tr>
      <w:tr w:rsidR="005E30BC" w:rsidRPr="005E30BC" w14:paraId="17802AE5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CD702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MPR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54D51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3.1-q3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7FF1C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6A52A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8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F1ACD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9</w:t>
            </w:r>
          </w:p>
        </w:tc>
      </w:tr>
      <w:tr w:rsidR="005E30BC" w:rsidRPr="005E30BC" w14:paraId="1A7521F5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FA450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PPP1R1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38129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2D637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4E788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7346F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9</w:t>
            </w:r>
          </w:p>
        </w:tc>
      </w:tr>
      <w:tr w:rsidR="005E30BC" w:rsidRPr="005E30BC" w14:paraId="4BABA400" w14:textId="77777777" w:rsidTr="005E30BC">
        <w:trPr>
          <w:trHeight w:val="40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A4736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SP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EBB6C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3.1-q2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D0601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02293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97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F50AC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9</w:t>
            </w:r>
          </w:p>
        </w:tc>
      </w:tr>
      <w:tr w:rsidR="005E30BC" w:rsidRPr="005E30BC" w14:paraId="69977A92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BF6BD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4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98064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355AA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E2E35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0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37C54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91</w:t>
            </w:r>
          </w:p>
        </w:tc>
      </w:tr>
      <w:tr w:rsidR="005E30BC" w:rsidRPr="005E30BC" w14:paraId="34DB3510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462E1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WDFY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624C1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1.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0F042C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1FEDB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16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EE73B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94</w:t>
            </w:r>
          </w:p>
        </w:tc>
      </w:tr>
      <w:tr w:rsidR="005E30BC" w:rsidRPr="005E30BC" w14:paraId="7D461CB4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8F762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GS7B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B4EA7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2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92F24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665A7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2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A9C06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95</w:t>
            </w:r>
          </w:p>
        </w:tc>
      </w:tr>
      <w:tr w:rsidR="005E30BC" w:rsidRPr="005E30BC" w14:paraId="364DBF71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C832E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EA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56B2F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5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1BC9A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12E58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30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FD37A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97</w:t>
            </w:r>
          </w:p>
        </w:tc>
      </w:tr>
      <w:tr w:rsidR="005E30BC" w:rsidRPr="005E30BC" w14:paraId="1ACB6DCD" w14:textId="77777777" w:rsidTr="005E30BC">
        <w:trPr>
          <w:trHeight w:val="40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B6127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DCYAP1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F0275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1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221DF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E4025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39ADC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97</w:t>
            </w:r>
          </w:p>
        </w:tc>
      </w:tr>
      <w:tr w:rsidR="005E30BC" w:rsidRPr="005E30BC" w14:paraId="5A76489F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401D2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ARP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AB262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E4715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DD5DD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3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65DA5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98</w:t>
            </w:r>
          </w:p>
        </w:tc>
      </w:tr>
      <w:tr w:rsidR="005E30BC" w:rsidRPr="005E30BC" w14:paraId="3DA4D3C4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CCCFC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RRC8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4B10B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CCB15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BB47D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54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C0E88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</w:t>
            </w:r>
          </w:p>
        </w:tc>
      </w:tr>
      <w:tr w:rsidR="005E30BC" w:rsidRPr="005E30BC" w14:paraId="0900065A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5CC87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NOR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82776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7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2BC16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A7401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6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53A57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03</w:t>
            </w:r>
          </w:p>
        </w:tc>
      </w:tr>
      <w:tr w:rsidR="005E30BC" w:rsidRPr="005E30BC" w14:paraId="05D6DCD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0053A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N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9721C3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F710B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49961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8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0F1CF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06</w:t>
            </w:r>
          </w:p>
        </w:tc>
      </w:tr>
      <w:tr w:rsidR="005E30BC" w:rsidRPr="005E30BC" w14:paraId="40CA2760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E2E4EC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BNO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74E9C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4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39726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E69D9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8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390D8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06</w:t>
            </w:r>
          </w:p>
        </w:tc>
      </w:tr>
      <w:tr w:rsidR="005E30BC" w:rsidRPr="005E30BC" w14:paraId="2CAE5155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55749B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AB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6712E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p1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4D3BC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FA1D0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93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394F9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06</w:t>
            </w:r>
          </w:p>
        </w:tc>
      </w:tr>
      <w:tr w:rsidR="005E30BC" w:rsidRPr="005E30BC" w14:paraId="646C0242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72F3A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REB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FB573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p1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4CCBBE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3102E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4836D2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07</w:t>
            </w:r>
          </w:p>
        </w:tc>
      </w:tr>
      <w:tr w:rsidR="005E30BC" w:rsidRPr="005E30BC" w14:paraId="70C7C4C6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9F945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A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0B8D5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39855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BC381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C07EA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07</w:t>
            </w:r>
          </w:p>
        </w:tc>
      </w:tr>
      <w:tr w:rsidR="005E30BC" w:rsidRPr="005E30BC" w14:paraId="4A26D814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D4E6A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A15EE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2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C35DCD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F241B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1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CEC9F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07</w:t>
            </w:r>
          </w:p>
        </w:tc>
      </w:tr>
      <w:tr w:rsidR="005E30BC" w:rsidRPr="005E30BC" w14:paraId="403992D3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3C5ED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SP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0E52D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1q2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8BDC1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863E3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1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0E575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09</w:t>
            </w:r>
          </w:p>
        </w:tc>
      </w:tr>
      <w:tr w:rsidR="005E30BC" w:rsidRPr="005E30BC" w14:paraId="6905E57B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C289E8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PRAS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3180A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20FB0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4C1C1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1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DE1CD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1</w:t>
            </w:r>
          </w:p>
        </w:tc>
      </w:tr>
      <w:tr w:rsidR="005E30BC" w:rsidRPr="005E30BC" w14:paraId="3FA30E3F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419D6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DRG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40BD6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1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AF06B7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A15C5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1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6068D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1</w:t>
            </w:r>
          </w:p>
        </w:tc>
      </w:tr>
      <w:tr w:rsidR="005E30BC" w:rsidRPr="005E30BC" w14:paraId="60692CE4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665050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NPE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240D91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293AE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C6B2B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1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C248A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12</w:t>
            </w:r>
          </w:p>
        </w:tc>
      </w:tr>
      <w:tr w:rsidR="005E30BC" w:rsidRPr="005E30BC" w14:paraId="120D783B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EC0FF4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AMC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2CD76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4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50B3D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0FC04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1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514694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12</w:t>
            </w:r>
          </w:p>
        </w:tc>
      </w:tr>
      <w:tr w:rsidR="005E30BC" w:rsidRPr="005E30BC" w14:paraId="500EB9CA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CA287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TS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7ECCB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3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8196B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802128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1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84CF3A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12</w:t>
            </w:r>
          </w:p>
        </w:tc>
      </w:tr>
      <w:tr w:rsidR="005E30BC" w:rsidRPr="005E30BC" w14:paraId="5C289B81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FA4C6D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PGA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52EDD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7ABE0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D7D3A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1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DE81DB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12</w:t>
            </w:r>
          </w:p>
        </w:tc>
      </w:tr>
      <w:tr w:rsidR="005E30BC" w:rsidRPr="005E30BC" w14:paraId="6A11276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E281E7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CAF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9E2CD2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4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2A4D15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DBDB7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1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7F7751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12</w:t>
            </w:r>
          </w:p>
        </w:tc>
      </w:tr>
      <w:tr w:rsidR="005E30BC" w:rsidRPr="005E30BC" w14:paraId="434FE422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21977A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PB41L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BCDCDE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14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71F74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295030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1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F62E0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12</w:t>
            </w:r>
          </w:p>
        </w:tc>
      </w:tr>
      <w:tr w:rsidR="005E30BC" w:rsidRPr="005E30BC" w14:paraId="5AF89227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EFCB4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WF19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568EAF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2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AC770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607016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1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B8DCB9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12</w:t>
            </w:r>
          </w:p>
        </w:tc>
      </w:tr>
      <w:tr w:rsidR="005E30BC" w:rsidRPr="005E30BC" w14:paraId="31051D9E" w14:textId="77777777" w:rsidTr="005E30BC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0BC035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FAP2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D96329" w14:textId="77777777" w:rsidR="005E30BC" w:rsidRPr="005E30BC" w:rsidRDefault="005E30BC" w:rsidP="005E30BC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14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BDCE53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A102F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1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FCB6FF" w14:textId="77777777" w:rsidR="005E30BC" w:rsidRPr="005E30BC" w:rsidRDefault="005E30BC" w:rsidP="005E30BC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5E30BC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12</w:t>
            </w:r>
          </w:p>
        </w:tc>
      </w:tr>
    </w:tbl>
    <w:p w14:paraId="2525FA82" w14:textId="77777777" w:rsidR="00CD645F" w:rsidRPr="00852216" w:rsidRDefault="00CD645F" w:rsidP="00CD645F">
      <w:pPr>
        <w:jc w:val="center"/>
      </w:pPr>
    </w:p>
    <w:sectPr w:rsidR="00CD645F" w:rsidRPr="0085221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713"/>
    <w:rsid w:val="005E30BC"/>
    <w:rsid w:val="00852216"/>
    <w:rsid w:val="00A249B1"/>
    <w:rsid w:val="00C05EDB"/>
    <w:rsid w:val="00CD645F"/>
    <w:rsid w:val="00D71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05DBD"/>
  <w15:chartTrackingRefBased/>
  <w15:docId w15:val="{13E9CC6F-B333-4CE7-838F-8FD8D0724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CD645F"/>
    <w:rPr>
      <w:i/>
      <w:iCs/>
    </w:rPr>
  </w:style>
  <w:style w:type="character" w:styleId="a4">
    <w:name w:val="Hyperlink"/>
    <w:basedOn w:val="a0"/>
    <w:uiPriority w:val="99"/>
    <w:semiHidden/>
    <w:unhideWhenUsed/>
    <w:rsid w:val="00CD645F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CD645F"/>
    <w:rPr>
      <w:color w:val="954F72"/>
      <w:u w:val="single"/>
    </w:rPr>
  </w:style>
  <w:style w:type="paragraph" w:customStyle="1" w:styleId="msonormal0">
    <w:name w:val="msonormal"/>
    <w:basedOn w:val="a"/>
    <w:rsid w:val="00CD645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CD645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3">
    <w:name w:val="xl63"/>
    <w:basedOn w:val="a"/>
    <w:rsid w:val="00CD645F"/>
    <w:pPr>
      <w:widowControl/>
      <w:pBdr>
        <w:bottom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b/>
      <w:bCs/>
      <w:color w:val="333333"/>
      <w:kern w:val="0"/>
      <w:sz w:val="16"/>
      <w:szCs w:val="16"/>
    </w:rPr>
  </w:style>
  <w:style w:type="paragraph" w:customStyle="1" w:styleId="xl64">
    <w:name w:val="xl64"/>
    <w:basedOn w:val="a"/>
    <w:rsid w:val="00CD645F"/>
    <w:pPr>
      <w:widowControl/>
      <w:pBdr>
        <w:bottom w:val="single" w:sz="8" w:space="0" w:color="DDDDDD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eastAsia="新細明體" w:hAnsi="Arial" w:cs="Arial"/>
      <w:b/>
      <w:bCs/>
      <w:color w:val="333333"/>
      <w:kern w:val="0"/>
      <w:sz w:val="16"/>
      <w:szCs w:val="16"/>
    </w:rPr>
  </w:style>
  <w:style w:type="paragraph" w:customStyle="1" w:styleId="xl65">
    <w:name w:val="xl65"/>
    <w:basedOn w:val="a"/>
    <w:rsid w:val="00CD645F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b/>
      <w:bCs/>
      <w:color w:val="333333"/>
      <w:kern w:val="0"/>
      <w:sz w:val="16"/>
      <w:szCs w:val="16"/>
    </w:rPr>
  </w:style>
  <w:style w:type="paragraph" w:customStyle="1" w:styleId="xl66">
    <w:name w:val="xl66"/>
    <w:basedOn w:val="a"/>
    <w:rsid w:val="00CD645F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color w:val="333333"/>
      <w:kern w:val="0"/>
      <w:sz w:val="16"/>
      <w:szCs w:val="16"/>
    </w:rPr>
  </w:style>
  <w:style w:type="paragraph" w:customStyle="1" w:styleId="xl67">
    <w:name w:val="xl67"/>
    <w:basedOn w:val="a"/>
    <w:rsid w:val="00CD645F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color w:val="295729"/>
      <w:kern w:val="0"/>
      <w:sz w:val="16"/>
      <w:szCs w:val="16"/>
    </w:rPr>
  </w:style>
  <w:style w:type="paragraph" w:customStyle="1" w:styleId="xl68">
    <w:name w:val="xl68"/>
    <w:basedOn w:val="a"/>
    <w:rsid w:val="00CD645F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color w:val="000000"/>
      <w:kern w:val="0"/>
      <w:sz w:val="16"/>
      <w:szCs w:val="16"/>
    </w:rPr>
  </w:style>
  <w:style w:type="paragraph" w:customStyle="1" w:styleId="xl69">
    <w:name w:val="xl69"/>
    <w:basedOn w:val="a"/>
    <w:rsid w:val="00CD645F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b/>
      <w:bCs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CD645F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Arial" w:eastAsia="新細明體" w:hAnsi="Arial" w:cs="Arial"/>
      <w:b/>
      <w:bCs/>
      <w:color w:val="333333"/>
      <w:kern w:val="0"/>
      <w:sz w:val="16"/>
      <w:szCs w:val="16"/>
    </w:rPr>
  </w:style>
  <w:style w:type="paragraph" w:customStyle="1" w:styleId="xl71">
    <w:name w:val="xl71"/>
    <w:basedOn w:val="a"/>
    <w:rsid w:val="00CD645F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Arial" w:eastAsia="新細明體" w:hAnsi="Arial" w:cs="Arial"/>
      <w:color w:val="333333"/>
      <w:kern w:val="0"/>
      <w:sz w:val="16"/>
      <w:szCs w:val="16"/>
    </w:rPr>
  </w:style>
  <w:style w:type="paragraph" w:customStyle="1" w:styleId="xl72">
    <w:name w:val="xl72"/>
    <w:basedOn w:val="a"/>
    <w:rsid w:val="00CD645F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Arial" w:eastAsia="新細明體" w:hAnsi="Arial" w:cs="Arial"/>
      <w:color w:val="295729"/>
      <w:kern w:val="0"/>
      <w:sz w:val="16"/>
      <w:szCs w:val="16"/>
    </w:rPr>
  </w:style>
  <w:style w:type="paragraph" w:customStyle="1" w:styleId="xl73">
    <w:name w:val="xl73"/>
    <w:basedOn w:val="a"/>
    <w:rsid w:val="00CD645F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Arial" w:eastAsia="新細明體" w:hAnsi="Arial" w:cs="Arial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CD645F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Arial" w:eastAsia="新細明體" w:hAnsi="Arial" w:cs="Arial"/>
      <w:b/>
      <w:bCs/>
      <w:color w:val="000000"/>
      <w:kern w:val="0"/>
      <w:sz w:val="16"/>
      <w:szCs w:val="16"/>
    </w:rPr>
  </w:style>
  <w:style w:type="paragraph" w:customStyle="1" w:styleId="xl75">
    <w:name w:val="xl75"/>
    <w:basedOn w:val="a"/>
    <w:rsid w:val="00CD645F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Arial" w:eastAsia="新細明體" w:hAnsi="Arial" w:cs="Arial"/>
      <w:b/>
      <w:bCs/>
      <w:color w:val="333333"/>
      <w:kern w:val="0"/>
      <w:sz w:val="16"/>
      <w:szCs w:val="16"/>
    </w:rPr>
  </w:style>
  <w:style w:type="paragraph" w:customStyle="1" w:styleId="xl76">
    <w:name w:val="xl76"/>
    <w:basedOn w:val="a"/>
    <w:rsid w:val="00CD645F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color w:val="B40404"/>
      <w:kern w:val="0"/>
      <w:sz w:val="16"/>
      <w:szCs w:val="16"/>
    </w:rPr>
  </w:style>
  <w:style w:type="paragraph" w:customStyle="1" w:styleId="xl77">
    <w:name w:val="xl77"/>
    <w:basedOn w:val="a"/>
    <w:rsid w:val="00852216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Arial" w:eastAsia="新細明體" w:hAnsi="Arial" w:cs="Arial"/>
      <w:color w:val="B40404"/>
      <w:kern w:val="0"/>
      <w:sz w:val="16"/>
      <w:szCs w:val="16"/>
    </w:rPr>
  </w:style>
  <w:style w:type="paragraph" w:customStyle="1" w:styleId="xl78">
    <w:name w:val="xl78"/>
    <w:basedOn w:val="a"/>
    <w:rsid w:val="00852216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color w:val="B40404"/>
      <w:kern w:val="0"/>
      <w:sz w:val="16"/>
      <w:szCs w:val="16"/>
    </w:rPr>
  </w:style>
  <w:style w:type="paragraph" w:customStyle="1" w:styleId="xl79">
    <w:name w:val="xl79"/>
    <w:basedOn w:val="a"/>
    <w:rsid w:val="00852216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color w:val="000000"/>
      <w:kern w:val="0"/>
      <w:sz w:val="16"/>
      <w:szCs w:val="16"/>
    </w:rPr>
  </w:style>
  <w:style w:type="paragraph" w:customStyle="1" w:styleId="xl80">
    <w:name w:val="xl80"/>
    <w:basedOn w:val="a"/>
    <w:rsid w:val="00852216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Arial" w:eastAsia="新細明體" w:hAnsi="Arial" w:cs="Arial"/>
      <w:color w:val="00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1</Pages>
  <Words>2280</Words>
  <Characters>12996</Characters>
  <Application>Microsoft Office Word</Application>
  <DocSecurity>0</DocSecurity>
  <Lines>108</Lines>
  <Paragraphs>30</Paragraphs>
  <ScaleCrop>false</ScaleCrop>
  <Company/>
  <LinksUpToDate>false</LinksUpToDate>
  <CharactersWithSpaces>1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岳 賴</dc:creator>
  <cp:keywords/>
  <dc:description/>
  <cp:lastModifiedBy>弘岳 賴</cp:lastModifiedBy>
  <cp:revision>4</cp:revision>
  <dcterms:created xsi:type="dcterms:W3CDTF">2022-02-09T15:37:00Z</dcterms:created>
  <dcterms:modified xsi:type="dcterms:W3CDTF">2022-09-02T16:47:00Z</dcterms:modified>
</cp:coreProperties>
</file>